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D3B5E" w14:textId="77777777" w:rsidR="00FD67B8" w:rsidRPr="001F21EF" w:rsidRDefault="00FD67B8" w:rsidP="00FD67B8">
      <w:pPr>
        <w:jc w:val="center"/>
        <w:rPr>
          <w:rFonts w:ascii="Arial" w:hAnsi="Arial" w:cs="Arial"/>
          <w:b/>
          <w:kern w:val="0"/>
          <w:sz w:val="16"/>
          <w:szCs w:val="16"/>
        </w:rPr>
      </w:pPr>
      <w:r w:rsidRPr="001F21EF">
        <w:rPr>
          <w:rFonts w:ascii="Arial" w:hAnsi="Arial" w:cs="Arial"/>
          <w:b/>
          <w:kern w:val="0"/>
          <w:sz w:val="16"/>
          <w:szCs w:val="16"/>
        </w:rPr>
        <w:t>Supplementary Materials</w:t>
      </w:r>
      <w:r w:rsidR="008B14EE" w:rsidRPr="001F21EF">
        <w:rPr>
          <w:rFonts w:ascii="Arial" w:hAnsi="Arial" w:cs="Arial"/>
          <w:b/>
          <w:kern w:val="0"/>
          <w:sz w:val="16"/>
          <w:szCs w:val="16"/>
        </w:rPr>
        <w:t xml:space="preserve"> for</w:t>
      </w:r>
    </w:p>
    <w:p w14:paraId="083D20BD" w14:textId="77777777" w:rsidR="00A72982" w:rsidRPr="001F21EF" w:rsidRDefault="00A72982" w:rsidP="00A72982">
      <w:pPr>
        <w:pStyle w:val="ac"/>
        <w:jc w:val="center"/>
        <w:rPr>
          <w:rFonts w:ascii="Arial" w:hAnsi="Arial" w:cs="Arial"/>
          <w:sz w:val="16"/>
          <w:szCs w:val="16"/>
        </w:rPr>
      </w:pPr>
      <w:r w:rsidRPr="001F21EF">
        <w:rPr>
          <w:rFonts w:ascii="Arial" w:hAnsi="Arial" w:cs="Arial"/>
          <w:sz w:val="16"/>
          <w:szCs w:val="16"/>
        </w:rPr>
        <w:t>Prediction of enhancer-promoter interactions using the cross-cell information and domain adversarial neural network</w:t>
      </w:r>
    </w:p>
    <w:p w14:paraId="21DE8EB3" w14:textId="77777777" w:rsidR="001C628F" w:rsidRPr="001F21EF" w:rsidRDefault="001C628F" w:rsidP="008B14EE">
      <w:pPr>
        <w:pStyle w:val="Author-Group"/>
        <w:jc w:val="left"/>
        <w:rPr>
          <w:rFonts w:ascii="Arial" w:hAnsi="Arial" w:cs="Arial"/>
          <w:sz w:val="16"/>
          <w:szCs w:val="16"/>
        </w:rPr>
      </w:pPr>
    </w:p>
    <w:p w14:paraId="4D1CC385" w14:textId="721527BD" w:rsidR="008B14EE" w:rsidRPr="001F21EF" w:rsidRDefault="008B14EE" w:rsidP="001C628F">
      <w:pPr>
        <w:pStyle w:val="Author-Group"/>
        <w:jc w:val="center"/>
        <w:rPr>
          <w:rFonts w:ascii="Arial" w:hAnsi="Arial" w:cs="Arial"/>
          <w:sz w:val="16"/>
          <w:szCs w:val="16"/>
          <w:lang w:eastAsia="zh-CN"/>
        </w:rPr>
      </w:pPr>
      <w:r w:rsidRPr="001F21EF">
        <w:rPr>
          <w:rFonts w:ascii="Arial" w:hAnsi="Arial" w:cs="Arial"/>
          <w:sz w:val="16"/>
          <w:szCs w:val="16"/>
        </w:rPr>
        <w:t>Fang Jing</w:t>
      </w:r>
      <w:r w:rsidRPr="001F21EF">
        <w:rPr>
          <w:rFonts w:ascii="Arial" w:hAnsi="Arial" w:cs="Arial"/>
          <w:sz w:val="16"/>
          <w:szCs w:val="16"/>
          <w:vertAlign w:val="superscript"/>
        </w:rPr>
        <w:t>1</w:t>
      </w:r>
      <w:r w:rsidRPr="001F21EF">
        <w:rPr>
          <w:rFonts w:ascii="Arial" w:hAnsi="Arial" w:cs="Arial"/>
          <w:sz w:val="16"/>
          <w:szCs w:val="16"/>
        </w:rPr>
        <w:t>, Shao-Wu Zhang</w:t>
      </w:r>
      <w:proofErr w:type="gramStart"/>
      <w:r w:rsidRPr="001F21EF">
        <w:rPr>
          <w:rFonts w:ascii="Arial" w:hAnsi="Arial" w:cs="Arial"/>
          <w:sz w:val="16"/>
          <w:szCs w:val="16"/>
          <w:vertAlign w:val="superscript"/>
        </w:rPr>
        <w:t>1</w:t>
      </w:r>
      <w:r w:rsidRPr="001F21EF">
        <w:rPr>
          <w:rFonts w:ascii="Arial" w:hAnsi="Arial" w:cs="Arial"/>
          <w:sz w:val="16"/>
          <w:szCs w:val="16"/>
          <w:vertAlign w:val="superscript"/>
          <w:lang w:eastAsia="zh-CN"/>
        </w:rPr>
        <w:t>,*</w:t>
      </w:r>
      <w:proofErr w:type="gramEnd"/>
      <w:r w:rsidRPr="001F21EF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Pr="001F21EF">
        <w:rPr>
          <w:rFonts w:ascii="Arial" w:hAnsi="Arial" w:cs="Arial"/>
          <w:sz w:val="16"/>
          <w:szCs w:val="16"/>
        </w:rPr>
        <w:t>Shihua</w:t>
      </w:r>
      <w:proofErr w:type="spellEnd"/>
      <w:r w:rsidRPr="001F21EF">
        <w:rPr>
          <w:rFonts w:ascii="Arial" w:hAnsi="Arial" w:cs="Arial"/>
          <w:sz w:val="16"/>
          <w:szCs w:val="16"/>
        </w:rPr>
        <w:t xml:space="preserve"> Zhang</w:t>
      </w:r>
      <w:r w:rsidRPr="001F21EF">
        <w:rPr>
          <w:rFonts w:ascii="Arial" w:hAnsi="Arial" w:cs="Arial"/>
          <w:sz w:val="16"/>
          <w:szCs w:val="16"/>
          <w:vertAlign w:val="superscript"/>
        </w:rPr>
        <w:t>2</w:t>
      </w:r>
      <w:r w:rsidRPr="001F21EF">
        <w:rPr>
          <w:rFonts w:ascii="Arial" w:hAnsi="Arial" w:cs="Arial"/>
          <w:sz w:val="16"/>
          <w:szCs w:val="16"/>
          <w:vertAlign w:val="superscript"/>
          <w:lang w:eastAsia="zh-CN"/>
        </w:rPr>
        <w:t>,3</w:t>
      </w:r>
      <w:r w:rsidR="001C628F" w:rsidRPr="001F21EF">
        <w:rPr>
          <w:rFonts w:ascii="Arial" w:hAnsi="Arial" w:cs="Arial"/>
          <w:sz w:val="16"/>
          <w:szCs w:val="16"/>
          <w:vertAlign w:val="superscript"/>
          <w:lang w:eastAsia="zh-CN"/>
        </w:rPr>
        <w:t>,4</w:t>
      </w:r>
      <w:r w:rsidRPr="001F21EF">
        <w:rPr>
          <w:rFonts w:ascii="Arial" w:hAnsi="Arial" w:cs="Arial"/>
          <w:sz w:val="16"/>
          <w:szCs w:val="16"/>
          <w:vertAlign w:val="superscript"/>
          <w:lang w:eastAsia="zh-CN"/>
        </w:rPr>
        <w:t>*</w:t>
      </w:r>
    </w:p>
    <w:p w14:paraId="01E25B8D" w14:textId="08D6EFE9" w:rsidR="001C628F" w:rsidRPr="001F21EF" w:rsidRDefault="001C628F" w:rsidP="001C628F">
      <w:pPr>
        <w:pStyle w:val="Author-Affiliation"/>
        <w:spacing w:line="300" w:lineRule="exact"/>
        <w:rPr>
          <w:rFonts w:ascii="Arial" w:hAnsi="Arial" w:cs="Arial"/>
          <w:sz w:val="16"/>
          <w:szCs w:val="16"/>
        </w:rPr>
      </w:pPr>
      <w:r w:rsidRPr="001F21EF">
        <w:rPr>
          <w:rFonts w:ascii="Arial" w:hAnsi="Arial" w:cs="Arial"/>
          <w:sz w:val="16"/>
          <w:szCs w:val="16"/>
          <w:vertAlign w:val="superscript"/>
        </w:rPr>
        <w:t>1</w:t>
      </w:r>
      <w:r w:rsidRPr="001F21EF">
        <w:rPr>
          <w:rFonts w:ascii="Arial" w:hAnsi="Arial" w:cs="Arial"/>
          <w:sz w:val="16"/>
          <w:szCs w:val="16"/>
        </w:rPr>
        <w:t>Key Laboratory of Information Fusion Technology of Ministry of Education, School of Automation, Northwestern Polytechnical University, Xi’an 710072, China</w:t>
      </w:r>
    </w:p>
    <w:p w14:paraId="7DC71B44" w14:textId="77777777" w:rsidR="001C628F" w:rsidRPr="001F21EF" w:rsidRDefault="001C628F" w:rsidP="001C628F">
      <w:pPr>
        <w:pStyle w:val="Author-Affiliation"/>
        <w:spacing w:line="300" w:lineRule="exact"/>
        <w:rPr>
          <w:rFonts w:ascii="Arial" w:hAnsi="Arial" w:cs="Arial"/>
          <w:sz w:val="16"/>
          <w:szCs w:val="16"/>
        </w:rPr>
      </w:pPr>
      <w:r w:rsidRPr="001F21EF">
        <w:rPr>
          <w:rFonts w:ascii="Arial" w:hAnsi="Arial" w:cs="Arial"/>
          <w:sz w:val="16"/>
          <w:szCs w:val="16"/>
          <w:vertAlign w:val="superscript"/>
        </w:rPr>
        <w:t>2</w:t>
      </w:r>
      <w:r w:rsidRPr="001F21EF">
        <w:rPr>
          <w:rFonts w:ascii="Arial" w:hAnsi="Arial" w:cs="Arial"/>
          <w:sz w:val="16"/>
          <w:szCs w:val="16"/>
        </w:rPr>
        <w:t xml:space="preserve">NCMIS, CEMS, RCSDS, Academy of Mathematics and Systems Science, Chinese Academy of Sciences, Beijing 100190, China </w:t>
      </w:r>
    </w:p>
    <w:p w14:paraId="6ACA7FBA" w14:textId="77777777" w:rsidR="001C628F" w:rsidRPr="001F21EF" w:rsidRDefault="001C628F" w:rsidP="001C628F">
      <w:pPr>
        <w:pStyle w:val="Author-Affiliation"/>
        <w:spacing w:line="300" w:lineRule="exact"/>
        <w:rPr>
          <w:rFonts w:ascii="Arial" w:hAnsi="Arial" w:cs="Arial"/>
          <w:sz w:val="16"/>
          <w:szCs w:val="16"/>
        </w:rPr>
      </w:pPr>
      <w:r w:rsidRPr="001F21EF">
        <w:rPr>
          <w:rFonts w:ascii="Arial" w:hAnsi="Arial" w:cs="Arial"/>
          <w:sz w:val="16"/>
          <w:szCs w:val="16"/>
          <w:vertAlign w:val="superscript"/>
        </w:rPr>
        <w:t>3</w:t>
      </w:r>
      <w:r w:rsidRPr="001F21EF">
        <w:rPr>
          <w:rFonts w:ascii="Arial" w:hAnsi="Arial" w:cs="Arial"/>
          <w:sz w:val="16"/>
          <w:szCs w:val="16"/>
        </w:rPr>
        <w:t xml:space="preserve">School of Mathematical Sciences, University of Chinese Academy of Sciences, Beijing 100049, China </w:t>
      </w:r>
    </w:p>
    <w:p w14:paraId="161C5965" w14:textId="7592F56F" w:rsidR="001C628F" w:rsidRPr="001F21EF" w:rsidRDefault="001C628F" w:rsidP="001C628F">
      <w:pPr>
        <w:pStyle w:val="Author-Affiliation"/>
        <w:spacing w:line="300" w:lineRule="exact"/>
        <w:rPr>
          <w:rFonts w:ascii="Arial" w:hAnsi="Arial" w:cs="Arial"/>
          <w:sz w:val="16"/>
          <w:szCs w:val="16"/>
        </w:rPr>
      </w:pPr>
      <w:r w:rsidRPr="001F21EF">
        <w:rPr>
          <w:rFonts w:ascii="Arial" w:hAnsi="Arial" w:cs="Arial"/>
          <w:sz w:val="16"/>
          <w:szCs w:val="16"/>
          <w:vertAlign w:val="superscript"/>
        </w:rPr>
        <w:t>4</w:t>
      </w:r>
      <w:r w:rsidRPr="001F21EF">
        <w:rPr>
          <w:rFonts w:ascii="Arial" w:hAnsi="Arial" w:cs="Arial"/>
          <w:sz w:val="16"/>
          <w:szCs w:val="16"/>
        </w:rPr>
        <w:t>Center for Excellence in Animal Evolution and Genetics, Chinese Academy of Sciences, Kunming 650223, China</w:t>
      </w:r>
    </w:p>
    <w:p w14:paraId="7D4F0885" w14:textId="589E4791" w:rsidR="008807D1" w:rsidRPr="001F21EF" w:rsidRDefault="001C628F" w:rsidP="001C628F">
      <w:pPr>
        <w:pStyle w:val="Author-Affiliation"/>
        <w:spacing w:line="300" w:lineRule="exact"/>
        <w:rPr>
          <w:rFonts w:ascii="Arial" w:hAnsi="Arial" w:cs="Arial"/>
          <w:sz w:val="16"/>
          <w:szCs w:val="16"/>
          <w:lang w:val="en-GB" w:eastAsia="zh-CN"/>
        </w:rPr>
      </w:pPr>
      <w:r w:rsidRPr="001F21EF">
        <w:rPr>
          <w:rFonts w:ascii="Arial" w:hAnsi="Arial" w:cs="Arial"/>
          <w:sz w:val="16"/>
          <w:szCs w:val="16"/>
        </w:rPr>
        <w:t>*To whom correspondence should be addressed.</w:t>
      </w:r>
    </w:p>
    <w:p w14:paraId="3B25B5B6" w14:textId="77777777" w:rsidR="009E2BF1" w:rsidRPr="001F21EF" w:rsidRDefault="009E2BF1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3A448304" w14:textId="0598F38C" w:rsidR="00457285" w:rsidRPr="001F21EF" w:rsidRDefault="00457285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1AFAFC0E" w14:textId="418780DF" w:rsidR="004F1FC4" w:rsidRDefault="00637172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  <w:r w:rsidRPr="00F432DD">
        <w:rPr>
          <w:rFonts w:ascii="Times New Roman" w:hAnsi="Times New Roman"/>
          <w:color w:val="000000" w:themeColor="text1"/>
          <w:kern w:val="24"/>
          <w:sz w:val="20"/>
          <w:szCs w:val="20"/>
        </w:rPr>
        <w:t>Table</w:t>
      </w:r>
      <w:r w:rsidRPr="001F21EF">
        <w:rPr>
          <w:rFonts w:ascii="Times New Roman" w:hAnsi="Times New Roman"/>
          <w:kern w:val="24"/>
          <w:sz w:val="20"/>
          <w:szCs w:val="20"/>
        </w:rPr>
        <w:t xml:space="preserve"> S1.</w:t>
      </w:r>
      <w:r w:rsidRPr="00F432DD">
        <w:rPr>
          <w:rFonts w:ascii="Times New Roman" w:hAnsi="Times New Roman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kern w:val="24"/>
          <w:sz w:val="20"/>
          <w:szCs w:val="20"/>
        </w:rPr>
        <w:t>A</w:t>
      </w:r>
      <w:bookmarkStart w:id="0" w:name="_Hlk53510678"/>
      <w:r>
        <w:rPr>
          <w:rFonts w:ascii="Times New Roman" w:hAnsi="Times New Roman"/>
          <w:color w:val="000000" w:themeColor="text1"/>
          <w:kern w:val="24"/>
          <w:sz w:val="20"/>
          <w:szCs w:val="20"/>
        </w:rPr>
        <w:t>verage AUPR of SEPT, SPEID, LS-SVM and RIPPLE on seven test cell lines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1404"/>
        <w:gridCol w:w="976"/>
        <w:gridCol w:w="987"/>
        <w:gridCol w:w="995"/>
        <w:gridCol w:w="986"/>
        <w:gridCol w:w="989"/>
        <w:gridCol w:w="981"/>
        <w:gridCol w:w="988"/>
      </w:tblGrid>
      <w:tr w:rsidR="00A8689A" w14:paraId="4C4E3F55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5020B100" w14:textId="17265814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b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  <w:b/>
              </w:rPr>
              <w:t>Test cell line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1133274B" w14:textId="6EBAAB82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b/>
                <w:color w:val="000000" w:themeColor="text1"/>
                <w:kern w:val="24"/>
              </w:rPr>
            </w:pP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</w:rPr>
              <w:t>GM12878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72771700" w14:textId="2B546DEC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b/>
                <w:color w:val="000000" w:themeColor="text1"/>
                <w:kern w:val="24"/>
              </w:rPr>
            </w:pP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</w:rPr>
              <w:t>HUVEC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5DBA4206" w14:textId="6109D405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b/>
                <w:color w:val="000000" w:themeColor="text1"/>
                <w:kern w:val="24"/>
              </w:rPr>
            </w:pP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</w:rPr>
              <w:t>HeLa-S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4D83D717" w14:textId="5117A320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b/>
                <w:color w:val="000000" w:themeColor="text1"/>
                <w:kern w:val="24"/>
              </w:rPr>
            </w:pP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</w:rPr>
              <w:t>IMR90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55DF714F" w14:textId="12D9DE44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b/>
                <w:color w:val="000000" w:themeColor="text1"/>
                <w:kern w:val="24"/>
              </w:rPr>
            </w:pP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</w:rPr>
              <w:t>K562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780AC960" w14:textId="4B308FCC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b/>
                <w:color w:val="000000" w:themeColor="text1"/>
                <w:kern w:val="24"/>
              </w:rPr>
            </w:pP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</w:rPr>
              <w:t>NHEK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50DC545F" w14:textId="286CB8EE" w:rsidR="00A8689A" w:rsidRPr="00A72B8C" w:rsidRDefault="00A8689A" w:rsidP="00A8689A">
            <w:pPr>
              <w:pStyle w:val="Author-Affiliation"/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</w:pPr>
            <w:r w:rsidRPr="00A72B8C"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  <w:t>H</w:t>
            </w: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  <w:lang w:eastAsia="zh-CN"/>
              </w:rPr>
              <w:t>MEC</w:t>
            </w:r>
          </w:p>
        </w:tc>
      </w:tr>
      <w:tr w:rsidR="00A8689A" w14:paraId="4AA67B0D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70E07EA9" w14:textId="543052E0" w:rsidR="00A8689A" w:rsidRPr="00A72B8C" w:rsidRDefault="00A8689A" w:rsidP="00A8689A">
            <w:pPr>
              <w:pStyle w:val="Author-Affiliation"/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</w:pPr>
            <w:r w:rsidRPr="00A72B8C"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  <w:t>S</w:t>
            </w: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  <w:lang w:eastAsia="zh-CN"/>
              </w:rPr>
              <w:t>EPT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6F6810FA" w14:textId="1265DA45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77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06604321" w14:textId="7B794BC0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83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35FC09A7" w14:textId="26B03645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82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210B1C25" w14:textId="350C81A9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82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42436E10" w14:textId="4B4837A7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78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2FE2459D" w14:textId="3698D9D6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81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16955DCC" w14:textId="0AF59568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82</w:t>
            </w:r>
          </w:p>
        </w:tc>
      </w:tr>
      <w:tr w:rsidR="00A8689A" w14:paraId="4691B905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6FCB7EB5" w14:textId="10BD8980" w:rsidR="00A8689A" w:rsidRPr="00A72B8C" w:rsidRDefault="00A8689A" w:rsidP="00A8689A">
            <w:pPr>
              <w:pStyle w:val="Author-Affiliation"/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</w:pPr>
            <w:r w:rsidRPr="00A72B8C"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  <w:t>S</w:t>
            </w: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  <w:lang w:eastAsia="zh-CN"/>
              </w:rPr>
              <w:t>PEID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6CC8CF8D" w14:textId="687356FD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2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6ECF4057" w14:textId="775BFF68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5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1FE44E02" w14:textId="511EAE50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0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149154B5" w14:textId="3BD702D1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7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266B5D27" w14:textId="2C8BEE9D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58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7FE159E3" w14:textId="20E9BA70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2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03424691" w14:textId="0A716B62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5</w:t>
            </w:r>
          </w:p>
        </w:tc>
      </w:tr>
      <w:tr w:rsidR="00A8689A" w14:paraId="6F0BBA27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5F73C73C" w14:textId="1FAC00D5" w:rsidR="00A8689A" w:rsidRPr="00A72B8C" w:rsidRDefault="00A8689A" w:rsidP="00A8689A">
            <w:pPr>
              <w:pStyle w:val="Author-Affiliation"/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</w:pPr>
            <w:r w:rsidRPr="00A72B8C"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  <w:t>L</w:t>
            </w: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  <w:lang w:eastAsia="zh-CN"/>
              </w:rPr>
              <w:t>S-SVM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77AF4181" w14:textId="2BDD2484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0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1970E39B" w14:textId="1F621FF6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5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1AD880F6" w14:textId="21120436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7ED81410" w14:textId="4293DE46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3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42869A94" w14:textId="0F4DDAEC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0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40E507D7" w14:textId="41A23068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5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2D6AA869" w14:textId="3C3155B6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3</w:t>
            </w:r>
          </w:p>
        </w:tc>
      </w:tr>
      <w:tr w:rsidR="00A8689A" w14:paraId="07C92BCB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2FF14B80" w14:textId="3BBD8A0E" w:rsidR="00A8689A" w:rsidRPr="00A72B8C" w:rsidRDefault="00A8689A" w:rsidP="00A8689A">
            <w:pPr>
              <w:pStyle w:val="Author-Affiliation"/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</w:pPr>
            <w:r w:rsidRPr="00A72B8C">
              <w:rPr>
                <w:rFonts w:ascii="Times New Roman" w:hAnsi="Times New Roman" w:hint="eastAsia"/>
                <w:b/>
                <w:color w:val="000000" w:themeColor="text1"/>
                <w:kern w:val="24"/>
                <w:lang w:eastAsia="zh-CN"/>
              </w:rPr>
              <w:t>R</w:t>
            </w:r>
            <w:r w:rsidRPr="00A72B8C">
              <w:rPr>
                <w:rFonts w:ascii="Times New Roman" w:hAnsi="Times New Roman"/>
                <w:b/>
                <w:color w:val="000000" w:themeColor="text1"/>
                <w:kern w:val="24"/>
                <w:lang w:eastAsia="zh-CN"/>
              </w:rPr>
              <w:t>IPPLE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56EA458A" w14:textId="5DCEB86A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8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747AA961" w14:textId="1270D87E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2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20C0DDCF" w14:textId="4B385A97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1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220A1383" w14:textId="3DC2EECF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4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779B3CBD" w14:textId="38D45A10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3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197608B0" w14:textId="0627D7D5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  <w:r w:rsidRPr="00A72B8C">
              <w:rPr>
                <w:rFonts w:ascii="Arial" w:hAnsi="Arial" w:cs="Arial"/>
              </w:rPr>
              <w:t>0.62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6037FC50" w14:textId="77777777" w:rsidR="00A8689A" w:rsidRPr="00A72B8C" w:rsidRDefault="00A8689A" w:rsidP="00A8689A">
            <w:pPr>
              <w:pStyle w:val="Author-Affiliation"/>
              <w:rPr>
                <w:rFonts w:ascii="Times New Roman" w:hAnsi="Times New Roman"/>
                <w:color w:val="000000" w:themeColor="text1"/>
                <w:kern w:val="24"/>
              </w:rPr>
            </w:pPr>
          </w:p>
        </w:tc>
      </w:tr>
    </w:tbl>
    <w:p w14:paraId="2DA576EA" w14:textId="77777777" w:rsidR="00A8689A" w:rsidRDefault="00A8689A" w:rsidP="00A8689A">
      <w:pPr>
        <w:widowControl/>
        <w:spacing w:before="100" w:after="52" w:line="240" w:lineRule="exact"/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lang w:eastAsia="en-US"/>
        </w:rPr>
      </w:pPr>
    </w:p>
    <w:p w14:paraId="1C6DF727" w14:textId="77777777" w:rsidR="00A8689A" w:rsidRDefault="00A8689A" w:rsidP="00A8689A">
      <w:pPr>
        <w:widowControl/>
        <w:spacing w:before="100" w:after="52" w:line="240" w:lineRule="exact"/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lang w:eastAsia="en-US"/>
        </w:rPr>
      </w:pPr>
    </w:p>
    <w:p w14:paraId="374945AF" w14:textId="545FEBCB" w:rsidR="00A8689A" w:rsidRPr="00A8689A" w:rsidRDefault="00A8689A" w:rsidP="00A8689A">
      <w:pPr>
        <w:widowControl/>
        <w:spacing w:before="100" w:after="52" w:line="240" w:lineRule="exact"/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lang w:eastAsia="en-US"/>
        </w:rPr>
      </w:pPr>
      <w:r w:rsidRPr="00A8689A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lang w:eastAsia="en-US"/>
        </w:rPr>
        <w:t>Table</w:t>
      </w:r>
      <w:r w:rsidRPr="00A8689A">
        <w:rPr>
          <w:rFonts w:ascii="Times New Roman" w:hAnsi="Times New Roman" w:cs="Times New Roman"/>
          <w:iCs/>
          <w:kern w:val="24"/>
          <w:sz w:val="20"/>
          <w:szCs w:val="20"/>
          <w:lang w:eastAsia="en-US"/>
        </w:rPr>
        <w:t xml:space="preserve"> S</w:t>
      </w:r>
      <w:r w:rsidR="00560D46">
        <w:rPr>
          <w:rFonts w:ascii="Times New Roman" w:hAnsi="Times New Roman" w:cs="Times New Roman" w:hint="eastAsia"/>
          <w:iCs/>
          <w:kern w:val="24"/>
          <w:sz w:val="20"/>
          <w:szCs w:val="20"/>
        </w:rPr>
        <w:t>2</w:t>
      </w:r>
      <w:r w:rsidRPr="00A8689A">
        <w:rPr>
          <w:rFonts w:ascii="Times New Roman" w:hAnsi="Times New Roman" w:cs="Times New Roman"/>
          <w:iCs/>
          <w:kern w:val="24"/>
          <w:sz w:val="20"/>
          <w:szCs w:val="20"/>
          <w:lang w:eastAsia="en-US"/>
        </w:rPr>
        <w:t>.</w:t>
      </w:r>
      <w:r w:rsidRPr="00A8689A">
        <w:rPr>
          <w:rFonts w:ascii="Times New Roman" w:hAnsi="Times New Roman" w:cs="Times New Roman"/>
          <w:iCs/>
          <w:color w:val="000000" w:themeColor="text1"/>
          <w:kern w:val="24"/>
          <w:sz w:val="20"/>
          <w:szCs w:val="20"/>
          <w:lang w:eastAsia="en-US"/>
        </w:rPr>
        <w:t xml:space="preserve"> Average F1-score of SEPT, SPEID, LS-SVM and RIPPLE on seven test cell lines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1404"/>
        <w:gridCol w:w="976"/>
        <w:gridCol w:w="987"/>
        <w:gridCol w:w="995"/>
        <w:gridCol w:w="986"/>
        <w:gridCol w:w="989"/>
        <w:gridCol w:w="981"/>
        <w:gridCol w:w="988"/>
      </w:tblGrid>
      <w:tr w:rsidR="00A8689A" w:rsidRPr="00A8689A" w14:paraId="1B2E66EF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11030E3D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b/>
                <w:iCs/>
                <w:kern w:val="0"/>
                <w:sz w:val="18"/>
                <w:szCs w:val="18"/>
                <w:lang w:eastAsia="en-US"/>
              </w:rPr>
              <w:t>Test cell line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3D45EE76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GM12878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3ED9F677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HUVEC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4AD105A7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HeLa-S3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4FD2AA03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IMR90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5FD126D4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K562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75CB88E0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NHEK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1C4EEEDD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</w:rPr>
            </w:pPr>
            <w:r w:rsidRPr="00A72B8C">
              <w:rPr>
                <w:rFonts w:ascii="Times New Roman" w:hAnsi="Times New Roman" w:cs="Times New Roman" w:hint="eastAsia"/>
                <w:b/>
                <w:iCs/>
                <w:color w:val="000000" w:themeColor="text1"/>
                <w:kern w:val="24"/>
                <w:sz w:val="18"/>
                <w:szCs w:val="18"/>
              </w:rPr>
              <w:t>H</w:t>
            </w: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18"/>
                <w:szCs w:val="18"/>
              </w:rPr>
              <w:t>MEC</w:t>
            </w:r>
          </w:p>
        </w:tc>
      </w:tr>
      <w:tr w:rsidR="00A8689A" w:rsidRPr="00A8689A" w14:paraId="7466D68D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5E2F9FB6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</w:pPr>
            <w:r w:rsidRPr="00A72B8C">
              <w:rPr>
                <w:rFonts w:ascii="Times New Roman" w:hAnsi="Times New Roman" w:cs="Times New Roman" w:hint="eastAsia"/>
                <w:b/>
                <w:iCs/>
                <w:color w:val="000000" w:themeColor="text1"/>
                <w:kern w:val="24"/>
                <w:sz w:val="20"/>
                <w:szCs w:val="20"/>
              </w:rPr>
              <w:t>S</w:t>
            </w: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  <w:t>EPT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640EEE7E" w14:textId="1DE67FEC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2BE04EC3" w14:textId="1B9D46D2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573A5366" w14:textId="485527EC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739E519C" w14:textId="200555DA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1BADBA8C" w14:textId="5C55FD31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72DA3D7C" w14:textId="0980B60C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3975B9D4" w14:textId="7E05C02E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A8689A" w:rsidRPr="00A8689A" w14:paraId="73E1D945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2841C594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</w:pPr>
            <w:r w:rsidRPr="00A72B8C">
              <w:rPr>
                <w:rFonts w:ascii="Times New Roman" w:hAnsi="Times New Roman" w:cs="Times New Roman" w:hint="eastAsia"/>
                <w:b/>
                <w:iCs/>
                <w:color w:val="000000" w:themeColor="text1"/>
                <w:kern w:val="24"/>
                <w:sz w:val="20"/>
                <w:szCs w:val="20"/>
              </w:rPr>
              <w:t>S</w:t>
            </w: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  <w:t>PEID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7E457709" w14:textId="2EC652DB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49F47DEB" w14:textId="7BB29916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438F7EB5" w14:textId="05E97649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72FCB387" w14:textId="07BB5E3F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638030B6" w14:textId="69DF1CA9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47D99AE5" w14:textId="29D49944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021828CC" w14:textId="3DAA9986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A8689A" w:rsidRPr="00A8689A" w14:paraId="5EB39BA5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3A5930FE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</w:pPr>
            <w:r w:rsidRPr="00A72B8C">
              <w:rPr>
                <w:rFonts w:ascii="Times New Roman" w:hAnsi="Times New Roman" w:cs="Times New Roman" w:hint="eastAsia"/>
                <w:b/>
                <w:iCs/>
                <w:color w:val="000000" w:themeColor="text1"/>
                <w:kern w:val="24"/>
                <w:sz w:val="20"/>
                <w:szCs w:val="20"/>
              </w:rPr>
              <w:t>L</w:t>
            </w: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  <w:t>S-SVM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0AB953AC" w14:textId="09657866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02CBA755" w14:textId="0DA7E70B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59DF240C" w14:textId="686B710F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6076B4BB" w14:textId="3A1B4664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450048A5" w14:textId="2F5B73C2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36EFAC32" w14:textId="5C08944D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23ADD43B" w14:textId="54D08A69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A8689A" w:rsidRPr="00A8689A" w14:paraId="0C63FD03" w14:textId="77777777" w:rsidTr="00A72B8C">
        <w:tc>
          <w:tcPr>
            <w:tcW w:w="854" w:type="pct"/>
            <w:tcBorders>
              <w:left w:val="nil"/>
            </w:tcBorders>
            <w:shd w:val="clear" w:color="auto" w:fill="auto"/>
          </w:tcPr>
          <w:p w14:paraId="2B66FC55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</w:pPr>
            <w:r w:rsidRPr="00A72B8C">
              <w:rPr>
                <w:rFonts w:ascii="Times New Roman" w:hAnsi="Times New Roman" w:cs="Times New Roman" w:hint="eastAsia"/>
                <w:b/>
                <w:iCs/>
                <w:color w:val="000000" w:themeColor="text1"/>
                <w:kern w:val="24"/>
                <w:sz w:val="20"/>
                <w:szCs w:val="20"/>
              </w:rPr>
              <w:t>R</w:t>
            </w:r>
            <w:r w:rsidRPr="00A72B8C">
              <w:rPr>
                <w:rFonts w:ascii="Times New Roman" w:hAnsi="Times New Roman" w:cs="Times New Roman"/>
                <w:b/>
                <w:iCs/>
                <w:color w:val="000000" w:themeColor="text1"/>
                <w:kern w:val="24"/>
                <w:sz w:val="20"/>
                <w:szCs w:val="20"/>
              </w:rPr>
              <w:t>IPPLE</w:t>
            </w:r>
          </w:p>
        </w:tc>
        <w:tc>
          <w:tcPr>
            <w:tcW w:w="527" w:type="pct"/>
            <w:tcBorders>
              <w:right w:val="nil"/>
            </w:tcBorders>
            <w:shd w:val="clear" w:color="auto" w:fill="auto"/>
          </w:tcPr>
          <w:p w14:paraId="28EB183B" w14:textId="14C8968E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</w:tcPr>
          <w:p w14:paraId="5E0D509F" w14:textId="7D5742D2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</w:tcPr>
          <w:p w14:paraId="3FDABEA6" w14:textId="7CDD4288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</w:tcPr>
          <w:p w14:paraId="45D0CCCE" w14:textId="43684A50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764DE741" w14:textId="6274B6B0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</w:tcPr>
          <w:p w14:paraId="25ADA273" w14:textId="502E3C91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 w:rsidRPr="00A72B8C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604" w:type="pct"/>
            <w:tcBorders>
              <w:left w:val="nil"/>
              <w:right w:val="nil"/>
            </w:tcBorders>
            <w:shd w:val="clear" w:color="auto" w:fill="auto"/>
          </w:tcPr>
          <w:p w14:paraId="113DD6BE" w14:textId="77777777" w:rsidR="00A8689A" w:rsidRPr="00A72B8C" w:rsidRDefault="00A8689A" w:rsidP="00A8689A">
            <w:pPr>
              <w:widowControl/>
              <w:spacing w:before="100" w:after="52" w:line="240" w:lineRule="exact"/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</w:p>
        </w:tc>
      </w:tr>
    </w:tbl>
    <w:p w14:paraId="4D8C9A7B" w14:textId="5F5ACB17" w:rsidR="009C2A7D" w:rsidRDefault="009C2A7D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392E0F3E" w14:textId="31216E87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6A99FE71" w14:textId="307A005B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536C77F4" w14:textId="18C4AEB7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4C6F611F" w14:textId="0FDAFF9A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5F8C68B2" w14:textId="62387B0B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2BD54B62" w14:textId="48E3B309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62582CFF" w14:textId="23356AD1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534F89B9" w14:textId="6CA60EE5" w:rsidR="00A8689A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p w14:paraId="39965F3A" w14:textId="77777777" w:rsidR="00A8689A" w:rsidRPr="001F21EF" w:rsidRDefault="00A8689A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</w:p>
    <w:bookmarkEnd w:id="0"/>
    <w:p w14:paraId="79988440" w14:textId="6283134F" w:rsidR="00A72982" w:rsidRPr="001F21EF" w:rsidRDefault="00637172">
      <w:pPr>
        <w:pStyle w:val="Author-Affiliation"/>
        <w:rPr>
          <w:rFonts w:ascii="Times New Roman" w:hAnsi="Times New Roman"/>
          <w:color w:val="000000" w:themeColor="text1"/>
          <w:kern w:val="24"/>
          <w:sz w:val="20"/>
          <w:szCs w:val="20"/>
        </w:rPr>
      </w:pPr>
      <w:r w:rsidRPr="00F432DD">
        <w:rPr>
          <w:rFonts w:ascii="Times New Roman" w:hAnsi="Times New Roman"/>
          <w:color w:val="000000" w:themeColor="text1"/>
          <w:kern w:val="24"/>
          <w:sz w:val="20"/>
          <w:szCs w:val="20"/>
        </w:rPr>
        <w:t>Table S</w:t>
      </w:r>
      <w:r w:rsidR="00560D46">
        <w:rPr>
          <w:rFonts w:ascii="Times New Roman" w:hAnsi="Times New Roman" w:hint="eastAsia"/>
          <w:color w:val="000000" w:themeColor="text1"/>
          <w:kern w:val="24"/>
          <w:sz w:val="20"/>
          <w:szCs w:val="20"/>
          <w:lang w:eastAsia="zh-CN"/>
        </w:rPr>
        <w:t>3</w:t>
      </w:r>
      <w:r w:rsidRPr="00F432DD">
        <w:rPr>
          <w:rFonts w:ascii="Times New Roman" w:hAnsi="Times New Roman"/>
          <w:color w:val="000000" w:themeColor="text1"/>
          <w:kern w:val="24"/>
          <w:sz w:val="20"/>
          <w:szCs w:val="20"/>
        </w:rPr>
        <w:t xml:space="preserve">. The domain adversarial models. </w:t>
      </w:r>
    </w:p>
    <w:tbl>
      <w:tblPr>
        <w:tblpPr w:leftFromText="180" w:rightFromText="180" w:vertAnchor="text" w:horzAnchor="margin" w:tblpY="169"/>
        <w:tblW w:w="7928" w:type="dxa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1262"/>
        <w:gridCol w:w="1596"/>
        <w:gridCol w:w="1812"/>
        <w:gridCol w:w="1399"/>
        <w:gridCol w:w="1859"/>
      </w:tblGrid>
      <w:tr w:rsidR="004F1FC4" w:rsidRPr="006C0D15" w14:paraId="01661BC8" w14:textId="77777777" w:rsidTr="004F1FC4">
        <w:trPr>
          <w:trHeight w:val="9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0FDCF" w14:textId="77777777" w:rsidR="004F1FC4" w:rsidRPr="006C0D15" w:rsidRDefault="004F1FC4" w:rsidP="004F1FC4">
            <w:pPr>
              <w:widowControl/>
              <w:spacing w:line="180" w:lineRule="exac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5D3A6" w14:textId="77777777" w:rsidR="004F1FC4" w:rsidRPr="006C0D15" w:rsidRDefault="004F1FC4" w:rsidP="004F1FC4">
            <w:pPr>
              <w:widowControl/>
              <w:spacing w:line="180" w:lineRule="exac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Hidden lay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58543" w14:textId="77777777" w:rsidR="004F1FC4" w:rsidRPr="006C0D15" w:rsidRDefault="004F1FC4" w:rsidP="004F1FC4">
            <w:pPr>
              <w:widowControl/>
              <w:spacing w:line="180" w:lineRule="exac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Hyper-parameters</w:t>
            </w:r>
          </w:p>
        </w:tc>
      </w:tr>
      <w:tr w:rsidR="004F1FC4" w:rsidRPr="006C0D15" w14:paraId="2A8A6451" w14:textId="77777777" w:rsidTr="001F21EF">
        <w:trPr>
          <w:trHeight w:val="16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48339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B0B0E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Feature learning p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40C39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Domain adversarial learning p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5D587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lassifier learning p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D6853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Number of kernels (32,100,300)</w:t>
            </w:r>
          </w:p>
          <w:p w14:paraId="7B97E82E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Learning Rate (1e-03,1e-05)</w:t>
            </w:r>
          </w:p>
          <w:p w14:paraId="0DB3171D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Reversal Rate (0.5, 1)</w:t>
            </w:r>
          </w:p>
        </w:tc>
      </w:tr>
      <w:tr w:rsidR="004F1FC4" w:rsidRPr="006C0D15" w14:paraId="35FDA476" w14:textId="77777777" w:rsidTr="001F21E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7346C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2C12A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</w:t>
            </w:r>
            <w:proofErr w:type="gramStart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×{ CNN</w:t>
            </w:r>
            <w:proofErr w:type="gramEnd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axpooling</w:t>
            </w:r>
            <w:proofErr w:type="spellEnd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 }, </w:t>
            </w:r>
          </w:p>
          <w:p w14:paraId="60194F5C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bidirectional LSTM;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653DD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Gradient reversal, </w:t>
            </w:r>
          </w:p>
          <w:p w14:paraId="7BCC1E26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Dense;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D81FA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 Dense laye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3C7E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4F1FC4" w:rsidRPr="006C0D15" w14:paraId="1FD7D592" w14:textId="77777777" w:rsidTr="001F21E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B11EA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ASE+LST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B300C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CNN, 1 </w:t>
            </w:r>
            <w:proofErr w:type="spellStart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axpooling</w:t>
            </w:r>
            <w:proofErr w:type="spellEnd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,</w:t>
            </w:r>
          </w:p>
          <w:p w14:paraId="0E3F27BC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bidirectional LSTM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41603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Gradient reversal, </w:t>
            </w:r>
          </w:p>
          <w:p w14:paraId="742D4C33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Dense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13BF0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 Dense laye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1FF5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4F1FC4" w:rsidRPr="006C0D15" w14:paraId="536CBF5B" w14:textId="77777777" w:rsidTr="001F21EF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8F42B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BDCF4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CNN, 1 </w:t>
            </w:r>
            <w:proofErr w:type="spellStart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axpooling</w:t>
            </w:r>
            <w:proofErr w:type="spellEnd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8537C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Gradient reversal, </w:t>
            </w:r>
          </w:p>
          <w:p w14:paraId="35378388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Dense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DB6D3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 Dense laye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7BE4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</w:tr>
      <w:tr w:rsidR="004F1FC4" w:rsidRPr="006C0D15" w14:paraId="46E88799" w14:textId="77777777" w:rsidTr="001F21EF">
        <w:trPr>
          <w:trHeight w:val="44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5E49F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ASE+F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06415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CNN, 1 </w:t>
            </w:r>
            <w:proofErr w:type="spellStart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axpooling</w:t>
            </w:r>
            <w:proofErr w:type="spellEnd"/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, </w:t>
            </w:r>
          </w:p>
          <w:p w14:paraId="001C3593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Dense;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007DE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Gradient reversal, </w:t>
            </w:r>
          </w:p>
          <w:p w14:paraId="147AA3B9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1 Dense;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7AA6D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 Dense lay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1F69C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Number of kernels (32,100,300)</w:t>
            </w:r>
          </w:p>
          <w:p w14:paraId="55DE7E6F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Learning Rate (1e-03,1e-05)</w:t>
            </w:r>
          </w:p>
          <w:p w14:paraId="53A55844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Reversal Rate (0.5, 1)</w:t>
            </w:r>
          </w:p>
          <w:p w14:paraId="093810C8" w14:textId="77777777" w:rsidR="004F1FC4" w:rsidRPr="006C0D15" w:rsidRDefault="004F1FC4" w:rsidP="004F1FC4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Number of Dense units (20,200)</w:t>
            </w:r>
          </w:p>
        </w:tc>
      </w:tr>
    </w:tbl>
    <w:p w14:paraId="76DBA5CD" w14:textId="34F68E98" w:rsidR="009E2BF1" w:rsidRDefault="0016010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  <w:r w:rsidRPr="00231D8E">
        <w:rPr>
          <w:rFonts w:ascii="Arial" w:hAnsi="Arial" w:cs="Arial"/>
          <w:color w:val="000000" w:themeColor="text1"/>
          <w:kern w:val="24"/>
          <w:sz w:val="16"/>
          <w:szCs w:val="16"/>
        </w:rPr>
        <w:t>*</w:t>
      </w:r>
      <w:r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</w:t>
      </w:r>
      <w:r w:rsidRPr="0016010A">
        <w:rPr>
          <w:rFonts w:ascii="Arial" w:hAnsi="Arial" w:cs="Arial"/>
          <w:sz w:val="16"/>
          <w:szCs w:val="16"/>
          <w:lang w:eastAsia="zh-CN"/>
        </w:rPr>
        <w:t>The explored model architectures, hidden layers and hyper-parameters are shown in columns 1, 2 and 3, respectively. 2×{layer} means a layer repeated two times, 1 CNN means a CNN layer, 1 bidirectional LSTM means a bidirectional LSTM layer, 1 Dense means a Dense layer. The grid search strategy is used to optimize the hyperparameters.</w:t>
      </w:r>
    </w:p>
    <w:p w14:paraId="71C91E8E" w14:textId="4BA61669" w:rsidR="0016010A" w:rsidRDefault="0016010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3DB6987B" w14:textId="77777777" w:rsidR="0016010A" w:rsidRPr="001F21EF" w:rsidRDefault="0016010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439FB907" w14:textId="5988AFAA" w:rsidR="00637172" w:rsidRPr="001F21EF" w:rsidRDefault="00386486" w:rsidP="008B14EE">
      <w:pPr>
        <w:pStyle w:val="Author-Affiliation"/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</w:pP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>Table S</w:t>
      </w:r>
      <w:r w:rsidR="00560D46">
        <w:rPr>
          <w:rFonts w:ascii="Times New Roman" w:hAnsi="Times New Roman" w:hint="eastAsia"/>
          <w:iCs w:val="0"/>
          <w:color w:val="000000" w:themeColor="text1"/>
          <w:kern w:val="24"/>
          <w:sz w:val="20"/>
          <w:szCs w:val="20"/>
          <w:lang w:eastAsia="zh-CN"/>
        </w:rPr>
        <w:t>4</w:t>
      </w: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 xml:space="preserve">. Average AUPR values of SEPT and SEP by training model on one cell line data and test on another cell line data in running 10 times. </w:t>
      </w:r>
    </w:p>
    <w:tbl>
      <w:tblPr>
        <w:tblW w:w="78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2"/>
        <w:gridCol w:w="1163"/>
        <w:gridCol w:w="1008"/>
        <w:gridCol w:w="773"/>
        <w:gridCol w:w="893"/>
        <w:gridCol w:w="932"/>
        <w:gridCol w:w="798"/>
        <w:gridCol w:w="719"/>
        <w:gridCol w:w="779"/>
      </w:tblGrid>
      <w:tr w:rsidR="00DF2B02" w:rsidRPr="00DF2B02" w14:paraId="32769706" w14:textId="77777777" w:rsidTr="007E3592">
        <w:trPr>
          <w:trHeight w:val="453"/>
        </w:trPr>
        <w:tc>
          <w:tcPr>
            <w:tcW w:w="8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582D2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bookmarkStart w:id="1" w:name="_Hlk53480246"/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8"/>
                <w:szCs w:val="18"/>
              </w:rPr>
              <w:t>Model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8A89A" w14:textId="77777777" w:rsidR="00DF2B02" w:rsidRPr="00DF2B02" w:rsidRDefault="00DF2B02" w:rsidP="00DF2B02">
            <w:pPr>
              <w:widowControl/>
              <w:wordWrap w:val="0"/>
              <w:ind w:right="280"/>
              <w:jc w:val="right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Test</w:t>
            </w:r>
          </w:p>
          <w:p w14:paraId="09D8EE98" w14:textId="77777777" w:rsidR="00DF2B02" w:rsidRPr="00DF2B02" w:rsidRDefault="00DF2B02" w:rsidP="00DF2B02">
            <w:pPr>
              <w:widowControl/>
              <w:ind w:right="28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rain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5FE1B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GM12878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23730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HMEC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BFD0F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HUVEC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8135F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HeLa-S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C0512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IMR90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B4A33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562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A4505" w14:textId="77777777" w:rsidR="00DF2B02" w:rsidRPr="00DF2B02" w:rsidRDefault="00DF2B02" w:rsidP="00DF2B0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NHEK</w:t>
            </w:r>
          </w:p>
        </w:tc>
      </w:tr>
      <w:tr w:rsidR="00DF2B02" w:rsidRPr="00DF2B02" w14:paraId="007FAA23" w14:textId="77777777" w:rsidTr="001F21EF">
        <w:trPr>
          <w:trHeight w:val="162"/>
        </w:trPr>
        <w:tc>
          <w:tcPr>
            <w:tcW w:w="82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CA297" w14:textId="77777777" w:rsidR="00DF2B02" w:rsidRPr="001F21EF" w:rsidRDefault="00DF2B02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6"/>
                <w:szCs w:val="16"/>
              </w:rPr>
              <w:t>SEPT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6336D" w14:textId="77777777" w:rsidR="00DF2B02" w:rsidRPr="00DF2B02" w:rsidRDefault="00DF2B02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FBBC2" w14:textId="728A3F23" w:rsidR="00DF2B02" w:rsidRPr="001F21EF" w:rsidRDefault="00C65C71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2CF2E" w14:textId="69E04D5F" w:rsidR="00DF2B02" w:rsidRPr="001F21EF" w:rsidRDefault="00A644F6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2D90C" w14:textId="40FCC5D3" w:rsidR="00DF2B02" w:rsidRPr="001F21EF" w:rsidRDefault="00A644F6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D8A30" w14:textId="6A79F7C1" w:rsidR="00DF2B02" w:rsidRPr="001F21EF" w:rsidRDefault="00A644F6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B0B56" w14:textId="7B8C557F" w:rsidR="00DF2B02" w:rsidRPr="001F21EF" w:rsidRDefault="00A644F6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EA90E" w14:textId="7627C516" w:rsidR="00DF2B02" w:rsidRPr="001F21EF" w:rsidRDefault="00B24D8A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7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82426" w14:textId="3D70CC6B" w:rsidR="00DF2B02" w:rsidRPr="001F21EF" w:rsidRDefault="007E3592" w:rsidP="00DF2B02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</w:tr>
      <w:tr w:rsidR="00A644F6" w:rsidRPr="00DF2B02" w14:paraId="45890B04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EBC82" w14:textId="77777777" w:rsidR="00A644F6" w:rsidRPr="001F21EF" w:rsidRDefault="00A644F6" w:rsidP="00A644F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29F1F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HMEC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F29AD" w14:textId="0EBEF1C9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231D8E"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 w:rsidRPr="00231D8E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E9B47" w14:textId="4144115B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7CCEE" w14:textId="27616319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DB402" w14:textId="5A0EE54E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6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F79C9" w14:textId="0ACF9234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FCB52" w14:textId="3199D779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7BE37" w14:textId="08483FF6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6</w:t>
            </w:r>
          </w:p>
        </w:tc>
      </w:tr>
      <w:tr w:rsidR="00A644F6" w:rsidRPr="00DF2B02" w14:paraId="2E80390A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861CA" w14:textId="77777777" w:rsidR="00A644F6" w:rsidRPr="001F21EF" w:rsidRDefault="00A644F6" w:rsidP="00A644F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5D6B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HUVEC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8C650" w14:textId="4E4E71A1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CA8E1" w14:textId="6CE2117B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8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793F5" w14:textId="137FD9C6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3FE23" w14:textId="7561B746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96047" w14:textId="582EBAB0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F5C49" w14:textId="21D5F89C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2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423DA" w14:textId="215E83B5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</w:tr>
      <w:tr w:rsidR="00A644F6" w:rsidRPr="00DF2B02" w14:paraId="1C8D6D28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8FC1E" w14:textId="77777777" w:rsidR="00A644F6" w:rsidRPr="001F21EF" w:rsidRDefault="00A644F6" w:rsidP="00A644F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CC950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HeLa-S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3E7AA" w14:textId="3269FD83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B4A4A" w14:textId="5584315E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8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DB114" w14:textId="700E67F6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3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F2EF3" w14:textId="0A37A117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8DC38" w14:textId="4A199231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1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5362D" w14:textId="5292A18F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8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C0A22" w14:textId="2CE63969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3</w:t>
            </w:r>
          </w:p>
        </w:tc>
      </w:tr>
      <w:tr w:rsidR="00A644F6" w:rsidRPr="00DF2B02" w14:paraId="32F771BC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150D9" w14:textId="77777777" w:rsidR="00A644F6" w:rsidRPr="001F21EF" w:rsidRDefault="00A644F6" w:rsidP="00A644F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934F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IMR9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B2EEB" w14:textId="272F6422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3B275" w14:textId="590EAF40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1F81D" w14:textId="0B934AC3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5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84090" w14:textId="30EEF209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2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1877E" w14:textId="255644AD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7A293" w14:textId="6ADFBCB0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4A4EA" w14:textId="2E7E3E3F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8</w:t>
            </w:r>
          </w:p>
        </w:tc>
      </w:tr>
      <w:tr w:rsidR="00A644F6" w:rsidRPr="00DF2B02" w14:paraId="4392DEA8" w14:textId="77777777" w:rsidTr="001F21EF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31322" w14:textId="77777777" w:rsidR="00A644F6" w:rsidRPr="001F21EF" w:rsidRDefault="00A644F6" w:rsidP="00A644F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F764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K56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C6A5B" w14:textId="60212226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8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8F348" w14:textId="77C1D43B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8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A0346" w14:textId="15085273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C6068" w14:textId="0542022F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B56AA" w14:textId="45B8DD66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88C5B" w14:textId="1B327F22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D354E" w14:textId="1A9AEF70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</w:tr>
      <w:tr w:rsidR="00A644F6" w:rsidRPr="00DF2B02" w14:paraId="41E8D3B4" w14:textId="77777777" w:rsidTr="001F21EF">
        <w:trPr>
          <w:trHeight w:val="2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4AD64" w14:textId="77777777" w:rsidR="00A644F6" w:rsidRPr="001F21EF" w:rsidRDefault="00A644F6" w:rsidP="00A644F6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CD7C7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NHEK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ED046" w14:textId="7227F5AD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8E53F" w14:textId="1521548A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F773B" w14:textId="2866B06F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DE800" w14:textId="03315DEF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3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A3279" w14:textId="22A67DF7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F2A24" w14:textId="2B33CFEF" w:rsidR="00A644F6" w:rsidRPr="001F21EF" w:rsidRDefault="007E3592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3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08D47" w14:textId="16564E32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</w:tr>
      <w:tr w:rsidR="00A644F6" w:rsidRPr="00DF2B02" w14:paraId="7FB68E66" w14:textId="77777777" w:rsidTr="001F21EF">
        <w:trPr>
          <w:trHeight w:val="162"/>
        </w:trPr>
        <w:tc>
          <w:tcPr>
            <w:tcW w:w="82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E8459" w14:textId="77777777" w:rsidR="00A644F6" w:rsidRPr="001F21EF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6"/>
                <w:szCs w:val="16"/>
              </w:rPr>
              <w:t>SEP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809A5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6EB71" w14:textId="4608C8FF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30220" w14:textId="5FB4E485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568AE" w14:textId="34A3037B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2</w:t>
            </w:r>
          </w:p>
        </w:tc>
        <w:tc>
          <w:tcPr>
            <w:tcW w:w="9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DBA25" w14:textId="600680D9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AFC9A" w14:textId="0D2FCE1C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96DA6" w14:textId="617A0D1F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03AA4" w14:textId="06D1678E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</w:tr>
      <w:tr w:rsidR="00A644F6" w:rsidRPr="00DF2B02" w14:paraId="721BC3D2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1E3AE" w14:textId="77777777" w:rsidR="00A644F6" w:rsidRPr="00DF2B02" w:rsidRDefault="00A644F6" w:rsidP="00A64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8512B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HMEC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EB8FD" w14:textId="73AA5550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B77A3" w14:textId="23B1F6FA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964C1" w14:textId="59D5736D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B3754" w14:textId="045E1E8C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644B1" w14:textId="4587DF09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3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61676" w14:textId="6440C53E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896BE" w14:textId="0606BEA8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8</w:t>
            </w:r>
          </w:p>
        </w:tc>
      </w:tr>
      <w:tr w:rsidR="00A644F6" w:rsidRPr="00DF2B02" w14:paraId="6A9F3D69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45676" w14:textId="77777777" w:rsidR="00A644F6" w:rsidRPr="00DF2B02" w:rsidRDefault="00A644F6" w:rsidP="00A64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5BA6B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HUVEC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D74A3" w14:textId="5DB4BD39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05BEB" w14:textId="6473A925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323E2" w14:textId="4D03BE4B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462F3" w14:textId="0876D7CF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8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4F9EB" w14:textId="63B43577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46696" w14:textId="05D8C530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08DDD" w14:textId="69C08276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</w:tr>
      <w:tr w:rsidR="00A644F6" w:rsidRPr="00DF2B02" w14:paraId="1F3DD3AF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3D516" w14:textId="77777777" w:rsidR="00A644F6" w:rsidRPr="00DF2B02" w:rsidRDefault="00A644F6" w:rsidP="00A64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9512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HeLa-S3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D928D" w14:textId="1F47F866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C2236" w14:textId="3241EF4C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943D0" w14:textId="6C8C9335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0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B665E" w14:textId="233BEEB7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2FBE3" w14:textId="7C7A7FAE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62833" w14:textId="00F495A0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12CBC" w14:textId="6DD92C24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</w:tr>
      <w:tr w:rsidR="00A644F6" w:rsidRPr="00DF2B02" w14:paraId="40AF3E46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E9A92" w14:textId="77777777" w:rsidR="00A644F6" w:rsidRPr="00DF2B02" w:rsidRDefault="00A644F6" w:rsidP="00A64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A8A5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IMR9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E9CB7" w14:textId="63335EDA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F07AD" w14:textId="738FB0B8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5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6409B" w14:textId="7DBA2A04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93C18" w14:textId="3C3BDA42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350FE" w14:textId="067181C3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6E5CF" w14:textId="7FCC7F58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AFF42" w14:textId="0E640802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</w:tr>
      <w:tr w:rsidR="00A644F6" w:rsidRPr="00DF2B02" w14:paraId="63CCFFDD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4DF39" w14:textId="77777777" w:rsidR="00A644F6" w:rsidRPr="00DF2B02" w:rsidRDefault="00A644F6" w:rsidP="00A64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44561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K562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67281" w14:textId="31A57DBA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397A7" w14:textId="7643091A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DC4DF" w14:textId="0496DD16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68BBC" w14:textId="474879FB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B745A" w14:textId="7B3C5B8B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B7E5B" w14:textId="52AD34D3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B44D9" w14:textId="5C93AFFD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</w:tr>
      <w:tr w:rsidR="00A644F6" w:rsidRPr="00DF2B02" w14:paraId="0F40F2D8" w14:textId="77777777" w:rsidTr="001F21EF">
        <w:trPr>
          <w:trHeight w:val="1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0A29E" w14:textId="77777777" w:rsidR="00A644F6" w:rsidRPr="00DF2B02" w:rsidRDefault="00A644F6" w:rsidP="00A644F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6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5F5D" w14:textId="77777777" w:rsidR="00A644F6" w:rsidRPr="00DF2B02" w:rsidRDefault="00A644F6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DF2B0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NHEK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65611" w14:textId="14B99EB2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09780" w14:textId="4EEAE505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0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0F4B9" w14:textId="6DC2EB90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93447" w14:textId="11F10D74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73DD2" w14:textId="7CAF7CEC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B5358" w14:textId="6DE3BF09" w:rsidR="00A644F6" w:rsidRPr="001F21EF" w:rsidRDefault="00D7305B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91756" w14:textId="0D0AA2BB" w:rsidR="00A644F6" w:rsidRPr="001F21EF" w:rsidRDefault="00C65C71" w:rsidP="00A644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C65C71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</w:tr>
      <w:bookmarkEnd w:id="1"/>
    </w:tbl>
    <w:p w14:paraId="0BEFF445" w14:textId="22756488" w:rsidR="00637172" w:rsidRDefault="00637172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0C9E6E35" w14:textId="77777777" w:rsidR="0016010A" w:rsidRDefault="0016010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7A56B0F9" w14:textId="3D7BF732" w:rsidR="00637172" w:rsidRDefault="00637172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4B163F03" w14:textId="6BC7F129" w:rsidR="00637172" w:rsidRPr="001F21EF" w:rsidRDefault="00160D2D" w:rsidP="008B14EE">
      <w:pPr>
        <w:pStyle w:val="Author-Affiliation"/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</w:pP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>Table S</w:t>
      </w:r>
      <w:r w:rsidR="00560D46">
        <w:rPr>
          <w:rFonts w:ascii="Times New Roman" w:hAnsi="Times New Roman" w:hint="eastAsia"/>
          <w:iCs w:val="0"/>
          <w:color w:val="000000" w:themeColor="text1"/>
          <w:kern w:val="24"/>
          <w:sz w:val="20"/>
          <w:szCs w:val="20"/>
          <w:lang w:eastAsia="zh-CN"/>
        </w:rPr>
        <w:t>5</w:t>
      </w: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 xml:space="preserve">. Average accuracy values of SEPT and SEP by training model on one cell line data and test on another cell line data in running 10 times. </w:t>
      </w:r>
    </w:p>
    <w:tbl>
      <w:tblPr>
        <w:tblW w:w="7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8"/>
        <w:gridCol w:w="1172"/>
        <w:gridCol w:w="1015"/>
        <w:gridCol w:w="779"/>
        <w:gridCol w:w="900"/>
        <w:gridCol w:w="939"/>
        <w:gridCol w:w="804"/>
        <w:gridCol w:w="724"/>
        <w:gridCol w:w="785"/>
      </w:tblGrid>
      <w:tr w:rsidR="007E3592" w:rsidRPr="007E3592" w14:paraId="3B277B35" w14:textId="77777777" w:rsidTr="001F21EF">
        <w:trPr>
          <w:trHeight w:val="407"/>
        </w:trPr>
        <w:tc>
          <w:tcPr>
            <w:tcW w:w="8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7F131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CB1FB" w14:textId="77777777" w:rsidR="007E3592" w:rsidRPr="007E3592" w:rsidRDefault="007E3592" w:rsidP="001F21EF">
            <w:pPr>
              <w:pStyle w:val="Author-Affiliation"/>
              <w:spacing w:before="0" w:after="0"/>
              <w:ind w:firstLineChars="250" w:firstLine="40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Test</w:t>
            </w:r>
          </w:p>
          <w:p w14:paraId="5D14A11B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Train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5681D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GM12878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82289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HME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1C14E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HUVEC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19783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HeLa-S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E760D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IMR90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39522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K562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D0CF9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b/>
                <w:bCs/>
                <w:sz w:val="16"/>
                <w:szCs w:val="16"/>
              </w:rPr>
              <w:t>NHEK</w:t>
            </w:r>
          </w:p>
        </w:tc>
      </w:tr>
      <w:tr w:rsidR="007E3592" w:rsidRPr="007E3592" w14:paraId="56D3BC05" w14:textId="77777777" w:rsidTr="001F21EF">
        <w:trPr>
          <w:trHeight w:val="145"/>
        </w:trPr>
        <w:tc>
          <w:tcPr>
            <w:tcW w:w="82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E766B" w14:textId="77777777" w:rsidR="007E3592" w:rsidRPr="001F21EF" w:rsidRDefault="007E3592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21EF">
              <w:rPr>
                <w:rFonts w:ascii="Arial" w:hAnsi="Arial" w:cs="Arial"/>
                <w:b/>
                <w:sz w:val="16"/>
                <w:szCs w:val="16"/>
              </w:rPr>
              <w:t>SEPT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E2BA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DD27" w14:textId="436D361D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7E402" w14:textId="485507A1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2D51A" w14:textId="46681213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61F03" w14:textId="33CC8455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08463" w14:textId="34279F20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8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3C30D" w14:textId="4E86C0CF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E9194" w14:textId="539E80DE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</w:tr>
      <w:tr w:rsidR="007E3592" w:rsidRPr="007E3592" w14:paraId="1FD0AAC3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1032E" w14:textId="77777777" w:rsidR="007E3592" w:rsidRPr="001F21EF" w:rsidRDefault="007E3592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3BCC0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HMEC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CDEB3" w14:textId="3F12EEAB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867C6" w14:textId="035285B8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7E359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1DC3D" w14:textId="67DE8628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</w:t>
            </w:r>
            <w:r w:rsidR="00E16F9D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AEAAD" w14:textId="44DC60FE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9B281" w14:textId="60361BE5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1FFE4" w14:textId="4CCD6FAE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29F93" w14:textId="7BE4FB92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</w:tr>
      <w:tr w:rsidR="007E3592" w:rsidRPr="007E3592" w14:paraId="1E60C1CE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3C4F2" w14:textId="77777777" w:rsidR="007E3592" w:rsidRPr="001F21EF" w:rsidRDefault="007E3592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7440B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HUVEC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A2273" w14:textId="536CCBF5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8886B" w14:textId="5CB484F3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64744" w14:textId="7A6F29A7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7E359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8BFBD" w14:textId="087BA995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08CCD" w14:textId="6268B6EF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677D3" w14:textId="62907C24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FD44F" w14:textId="63893135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</w:tr>
      <w:tr w:rsidR="007E3592" w:rsidRPr="007E3592" w14:paraId="7C136ACE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7ACEB" w14:textId="77777777" w:rsidR="007E3592" w:rsidRPr="001F21EF" w:rsidRDefault="007E3592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65E0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HeLa-S3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E0631" w14:textId="1A1EB695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02D24" w14:textId="6CB58F85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07F6A" w14:textId="4EEC764F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4EE54" w14:textId="5937065A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7E359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81123" w14:textId="2A29A461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65908" w14:textId="35BDE35A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288B5" w14:textId="2CAFCACC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</w:tr>
      <w:tr w:rsidR="007E3592" w:rsidRPr="007E3592" w14:paraId="2E85239B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565FD" w14:textId="77777777" w:rsidR="007E3592" w:rsidRPr="001F21EF" w:rsidRDefault="007E3592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645D8" w14:textId="77777777" w:rsidR="007E3592" w:rsidRPr="007E3592" w:rsidRDefault="007E3592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IMR90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24C62" w14:textId="428D3012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90812" w14:textId="687E80C8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7646B" w14:textId="75B97C04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43A76" w14:textId="06B7D595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36F52" w14:textId="526D31E4" w:rsidR="007E3592" w:rsidRPr="001F21EF" w:rsidRDefault="007E3592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7E359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28E4E" w14:textId="5345F713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A275F" w14:textId="45A5F38F" w:rsidR="007E3592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</w:tr>
      <w:tr w:rsidR="002E13FE" w:rsidRPr="007E3592" w14:paraId="47283F21" w14:textId="77777777" w:rsidTr="001F21EF">
        <w:trPr>
          <w:trHeight w:val="12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3BEB6" w14:textId="77777777" w:rsidR="002E13FE" w:rsidRPr="001F21EF" w:rsidRDefault="002E13FE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817F2" w14:textId="77777777" w:rsidR="002E13FE" w:rsidRPr="007E3592" w:rsidRDefault="002E13FE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B71DC" w14:textId="208384F2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</w:t>
            </w:r>
            <w:r w:rsidR="00E16F9D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BE1AF" w14:textId="36D1EA21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DCB78" w14:textId="0AE17CBC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38CB7" w14:textId="020EFFCE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A2550" w14:textId="2D6721FA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8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67049" w14:textId="6940FDFA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7E359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E9508" w14:textId="34391165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</w:tr>
      <w:tr w:rsidR="002E13FE" w:rsidRPr="007E3592" w14:paraId="338AB19A" w14:textId="77777777" w:rsidTr="001F21EF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AAC0D" w14:textId="77777777" w:rsidR="002E13FE" w:rsidRPr="001F21EF" w:rsidRDefault="002E13FE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77179" w14:textId="77777777" w:rsidR="002E13FE" w:rsidRPr="007E3592" w:rsidRDefault="002E13FE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NHEK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90773" w14:textId="3DEB7965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F8E1B" w14:textId="31C9B9D0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B9F03" w14:textId="0661756C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023EF" w14:textId="147841A4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8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F6C9B" w14:textId="57BAA91E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9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6358B" w14:textId="0D31A3B9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12164" w14:textId="59E8C38A" w:rsidR="002E13FE" w:rsidRPr="001F21EF" w:rsidRDefault="002E13FE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7E3592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</w:tr>
      <w:tr w:rsidR="002E13FE" w:rsidRPr="007E3592" w14:paraId="1D627A04" w14:textId="77777777" w:rsidTr="001F21EF">
        <w:trPr>
          <w:trHeight w:val="145"/>
        </w:trPr>
        <w:tc>
          <w:tcPr>
            <w:tcW w:w="82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C243B" w14:textId="77777777" w:rsidR="002E13FE" w:rsidRPr="001F21EF" w:rsidRDefault="002E13FE" w:rsidP="001F21EF">
            <w:pPr>
              <w:pStyle w:val="Author-Affiliation"/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F21EF">
              <w:rPr>
                <w:rFonts w:ascii="Arial" w:hAnsi="Arial" w:cs="Arial"/>
                <w:b/>
                <w:sz w:val="16"/>
                <w:szCs w:val="16"/>
              </w:rPr>
              <w:t>SEP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6C99F" w14:textId="77777777" w:rsidR="002E13FE" w:rsidRPr="007E3592" w:rsidRDefault="002E13FE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198AE" w14:textId="5625767C" w:rsidR="002E13FE" w:rsidRPr="001F21EF" w:rsidRDefault="00D7305B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D7305B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AFC5C" w14:textId="1E5F8ACF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05B9F" w14:textId="615E8D24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7A287" w14:textId="66387AEB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2DEA0" w14:textId="35AC3DB5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361D7" w14:textId="057C8E8C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340D" w14:textId="4E984CB4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</w:tr>
      <w:tr w:rsidR="002E13FE" w:rsidRPr="007E3592" w14:paraId="6331496D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FB422" w14:textId="77777777" w:rsidR="002E13FE" w:rsidRPr="007E3592" w:rsidRDefault="002E13FE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5D89" w14:textId="77777777" w:rsidR="002E13FE" w:rsidRPr="007E3592" w:rsidRDefault="002E13FE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HMEC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71ACC" w14:textId="5A2C07CE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BEFA1" w14:textId="087F62B7" w:rsidR="002E13FE" w:rsidRPr="001F21EF" w:rsidRDefault="00D7305B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D7305B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4E66E" w14:textId="44479D1B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8D5DD" w14:textId="27CE8C52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15934" w14:textId="7955CE54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5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7D22B" w14:textId="4B80E09E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0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690E4" w14:textId="768890C2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</w:tr>
      <w:tr w:rsidR="002E13FE" w:rsidRPr="007E3592" w14:paraId="34C49BB8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AC930" w14:textId="77777777" w:rsidR="002E13FE" w:rsidRPr="007E3592" w:rsidRDefault="002E13FE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3A8A" w14:textId="77777777" w:rsidR="002E13FE" w:rsidRPr="007E3592" w:rsidRDefault="002E13FE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HUVEC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37C9A" w14:textId="08C584A4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FE9D4" w14:textId="7AC8345C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213C" w14:textId="64F06D33" w:rsidR="002E13FE" w:rsidRPr="001F21EF" w:rsidRDefault="00D7305B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D7305B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9F5FB" w14:textId="64581861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E6955" w14:textId="523C869D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BE934" w14:textId="43D9C90C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E252B" w14:textId="2F028E86" w:rsidR="002E13FE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</w:tr>
      <w:tr w:rsidR="00E16F9D" w:rsidRPr="007E3592" w14:paraId="191421DA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6A50D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E14E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HeLa-S3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E314C" w14:textId="7A272C80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600C8" w14:textId="629CE9CA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8E022" w14:textId="2DDECECA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B4C46" w14:textId="4F88EE5F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D7305B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9DDB0" w14:textId="17D977E8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A94FC" w14:textId="0E847E0F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2758B" w14:textId="2C4BAD2C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</w:tr>
      <w:tr w:rsidR="00E16F9D" w:rsidRPr="007E3592" w14:paraId="123FBE84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35F32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C113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IMR90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6F3C8" w14:textId="3CC9EDF6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31F7E" w14:textId="71DA71F0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BE477" w14:textId="345CDB50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86BD8" w14:textId="1907084D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E034E" w14:textId="7D3C2148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D7305B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19CE7" w14:textId="4B8A2377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D3464" w14:textId="08C3170E" w:rsidR="00E16F9D" w:rsidRPr="001F21EF" w:rsidRDefault="002555CB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</w:tr>
      <w:tr w:rsidR="00E16F9D" w:rsidRPr="007E3592" w14:paraId="74D12223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7C8DCB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754B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8A234" w14:textId="791A612F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3645C" w14:textId="3810E198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DCB20" w14:textId="5CD23BA3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6832E" w14:textId="7FADDBE5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385E2" w14:textId="0B0B9044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0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3E07B" w14:textId="4F3991D3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D7305B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79D0F" w14:textId="21D2FE35" w:rsidR="00E16F9D" w:rsidRPr="001F21EF" w:rsidRDefault="002555CB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</w:tr>
      <w:tr w:rsidR="00E16F9D" w:rsidRPr="007E3592" w14:paraId="3D7FE72D" w14:textId="77777777" w:rsidTr="001F21EF">
        <w:trPr>
          <w:trHeight w:val="1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782D1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24732" w14:textId="77777777" w:rsidR="00E16F9D" w:rsidRPr="007E3592" w:rsidRDefault="00E16F9D" w:rsidP="001F21EF">
            <w:pPr>
              <w:pStyle w:val="Author-Affiliation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7E3592">
              <w:rPr>
                <w:rFonts w:ascii="Arial" w:hAnsi="Arial" w:cs="Arial"/>
                <w:sz w:val="16"/>
                <w:szCs w:val="16"/>
              </w:rPr>
              <w:t>NHEK</w:t>
            </w:r>
          </w:p>
        </w:tc>
        <w:tc>
          <w:tcPr>
            <w:tcW w:w="101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216A4" w14:textId="6485F4D7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B645F" w14:textId="7B313CE0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685B4" w14:textId="2F51956F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4012A" w14:textId="001AD5AA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1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D79A1" w14:textId="4CED2BAB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2</w:t>
            </w:r>
          </w:p>
        </w:tc>
        <w:tc>
          <w:tcPr>
            <w:tcW w:w="7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FF95F" w14:textId="463393E4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49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E69DC" w14:textId="54781BD0" w:rsidR="00E16F9D" w:rsidRPr="001F21EF" w:rsidRDefault="00E16F9D" w:rsidP="001F21EF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D7305B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*</w:t>
            </w:r>
          </w:p>
        </w:tc>
      </w:tr>
    </w:tbl>
    <w:p w14:paraId="6D092352" w14:textId="2B45E36A" w:rsidR="00637172" w:rsidRDefault="00637172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333230A7" w14:textId="77777777" w:rsidR="00AF0D1F" w:rsidRDefault="00AF0D1F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29284575" w14:textId="707B9B04" w:rsidR="00637172" w:rsidRPr="001F21EF" w:rsidRDefault="00160D2D" w:rsidP="008B14EE">
      <w:pPr>
        <w:pStyle w:val="Author-Affiliation"/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</w:pP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>Table S</w:t>
      </w:r>
      <w:r w:rsidR="00560D46">
        <w:rPr>
          <w:rFonts w:ascii="Times New Roman" w:hAnsi="Times New Roman" w:hint="eastAsia"/>
          <w:iCs w:val="0"/>
          <w:color w:val="000000" w:themeColor="text1"/>
          <w:kern w:val="24"/>
          <w:sz w:val="20"/>
          <w:szCs w:val="20"/>
          <w:lang w:eastAsia="zh-CN"/>
        </w:rPr>
        <w:t>6</w:t>
      </w: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 xml:space="preserve">. Average AUPR, </w:t>
      </w:r>
      <w:r w:rsidR="00F226EE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>F1-score</w:t>
      </w: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 xml:space="preserve"> and accuracy values of SEPT and SEP by training on the six cell lines data and test on one other cell line data in running 10 times.</w:t>
      </w:r>
    </w:p>
    <w:tbl>
      <w:tblPr>
        <w:tblW w:w="83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3"/>
        <w:gridCol w:w="3737"/>
        <w:gridCol w:w="1134"/>
        <w:gridCol w:w="850"/>
        <w:gridCol w:w="851"/>
        <w:gridCol w:w="651"/>
      </w:tblGrid>
      <w:tr w:rsidR="00B15E83" w:rsidRPr="00915B79" w14:paraId="53A67D18" w14:textId="48FA7BFA" w:rsidTr="001F21EF">
        <w:trPr>
          <w:trHeight w:val="176"/>
        </w:trPr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A533B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  <w:t>Test cell line</w:t>
            </w:r>
          </w:p>
        </w:tc>
        <w:tc>
          <w:tcPr>
            <w:tcW w:w="3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7A027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915B79"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  <w:t>Cell line(s) of source doma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7C7F8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  <w:t>Model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F39BB" w14:textId="101ED053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  <w:t>AU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  <w:t>P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8EF2FC" w14:textId="7D80D2B7" w:rsidR="00B15E83" w:rsidRPr="00915B79" w:rsidRDefault="00F226EE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24"/>
                <w:sz w:val="14"/>
                <w:szCs w:val="14"/>
              </w:rPr>
              <w:t>F1-score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C731337" w14:textId="053FE2D0" w:rsidR="00B15E83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24"/>
                <w:sz w:val="14"/>
                <w:szCs w:val="14"/>
              </w:rPr>
              <w:t>A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24"/>
                <w:sz w:val="14"/>
                <w:szCs w:val="14"/>
              </w:rPr>
              <w:t>ccuracy</w:t>
            </w:r>
          </w:p>
        </w:tc>
      </w:tr>
      <w:tr w:rsidR="00B15E83" w:rsidRPr="00915B79" w14:paraId="2A2E81F3" w14:textId="75B5064F" w:rsidTr="001F21EF">
        <w:trPr>
          <w:trHeight w:val="117"/>
        </w:trPr>
        <w:tc>
          <w:tcPr>
            <w:tcW w:w="108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9EA78" w14:textId="7777777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4"/>
                <w:szCs w:val="14"/>
              </w:rPr>
              <w:t>GM12878</w:t>
            </w:r>
          </w:p>
        </w:tc>
        <w:tc>
          <w:tcPr>
            <w:tcW w:w="37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4D4E3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HMEC, HUVEC, HeLa-S3, IMR90, K562, NHEK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7D364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595BE" w14:textId="5A259ADE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1F21EF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0.6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E364EE" w14:textId="69FDF168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44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C00307" w14:textId="7899C6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</w:tr>
      <w:tr w:rsidR="00B15E83" w:rsidRPr="00915B79" w14:paraId="0FC2A704" w14:textId="2D4106F9" w:rsidTr="001F21EF">
        <w:trPr>
          <w:trHeight w:val="117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3C1EA5" w14:textId="77777777" w:rsidR="00B15E83" w:rsidRPr="001F21EF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37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7071D6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C0D0A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CFA7F" w14:textId="78DF770E" w:rsidR="00B15E83" w:rsidRPr="001F21EF" w:rsidRDefault="00EF711D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5636E06" w14:textId="575DF037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2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2B559B9" w14:textId="5EBFBD62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6</w:t>
            </w:r>
          </w:p>
        </w:tc>
      </w:tr>
      <w:tr w:rsidR="00B15E83" w:rsidRPr="00915B79" w14:paraId="5198F4A3" w14:textId="723FCAD2" w:rsidTr="001F21EF">
        <w:trPr>
          <w:trHeight w:val="117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E05DE" w14:textId="7777777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4"/>
                <w:szCs w:val="14"/>
              </w:rPr>
              <w:t>HMEC</w:t>
            </w:r>
          </w:p>
        </w:tc>
        <w:tc>
          <w:tcPr>
            <w:tcW w:w="37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3DF15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, HUVEC, HeLa-S3, IMR90, K562, NH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1DC68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148F7" w14:textId="4AEADE54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03B3BE" w14:textId="06C7A59F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4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54D879" w14:textId="40060F41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7</w:t>
            </w:r>
          </w:p>
        </w:tc>
      </w:tr>
      <w:tr w:rsidR="00B15E83" w:rsidRPr="00915B79" w14:paraId="2758AE35" w14:textId="160148F1" w:rsidTr="001F21EF">
        <w:trPr>
          <w:trHeight w:val="117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DE0F0" w14:textId="77777777" w:rsidR="00B15E83" w:rsidRPr="001F21EF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37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DB3B38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B99B5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4575F" w14:textId="49EDE86B" w:rsidR="00B15E83" w:rsidRPr="001F21EF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8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6BC6F61" w14:textId="64020090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7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A57F4C1" w14:textId="266427D9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1</w:t>
            </w:r>
          </w:p>
        </w:tc>
      </w:tr>
      <w:tr w:rsidR="00B15E83" w:rsidRPr="00915B79" w14:paraId="6A8C666E" w14:textId="2B557A97" w:rsidTr="001F21EF">
        <w:trPr>
          <w:trHeight w:val="117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FEC4E" w14:textId="7777777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4"/>
                <w:szCs w:val="14"/>
              </w:rPr>
              <w:t>HUVEC</w:t>
            </w:r>
          </w:p>
        </w:tc>
        <w:tc>
          <w:tcPr>
            <w:tcW w:w="37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91B48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, HMEC, HeLa-S3, IMR90, K562, NH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8580F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710CD" w14:textId="4F29DEFD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28A226" w14:textId="56EDEF01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94CAA9B" w14:textId="79F671DF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</w:tr>
      <w:tr w:rsidR="00B15E83" w:rsidRPr="00915B79" w14:paraId="49DE18EC" w14:textId="5D39B52D" w:rsidTr="001F21EF">
        <w:trPr>
          <w:trHeight w:val="117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281A0" w14:textId="77777777" w:rsidR="00B15E83" w:rsidRPr="001F21EF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37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738DAC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EE251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D074D" w14:textId="11F08BB4" w:rsidR="00B15E83" w:rsidRPr="001F21EF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8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30D59B3" w14:textId="5C1C421A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9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9E87A62" w14:textId="7E24EE6D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</w:tr>
      <w:tr w:rsidR="00B15E83" w:rsidRPr="00915B79" w14:paraId="53B29B6F" w14:textId="36ABBED2" w:rsidTr="001F21EF">
        <w:trPr>
          <w:trHeight w:val="117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EEAA0" w14:textId="7777777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4"/>
                <w:szCs w:val="14"/>
              </w:rPr>
              <w:t>HeLa-S3</w:t>
            </w:r>
          </w:p>
        </w:tc>
        <w:tc>
          <w:tcPr>
            <w:tcW w:w="37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BF49D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, HMEC, HUVEC, IMR90, K562, NH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3E181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F1418" w14:textId="7F3DE6D8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 w:rsidRPr="001F21EF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0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78B692" w14:textId="348FBE60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4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C4411F" w14:textId="48D78993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0</w:t>
            </w:r>
          </w:p>
        </w:tc>
      </w:tr>
      <w:tr w:rsidR="00B15E83" w:rsidRPr="00915B79" w14:paraId="1B775F43" w14:textId="0503435E" w:rsidTr="001F21EF">
        <w:trPr>
          <w:trHeight w:val="117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1CC71" w14:textId="77777777" w:rsidR="00B15E83" w:rsidRPr="001F21EF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37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0CB9BC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E1AFF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E56DD" w14:textId="1FD2F857" w:rsidR="00B15E83" w:rsidRPr="001F21EF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8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D1F43CC" w14:textId="1383A489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5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93C1F6C" w14:textId="4AACC397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8</w:t>
            </w:r>
          </w:p>
        </w:tc>
      </w:tr>
      <w:tr w:rsidR="00B15E83" w:rsidRPr="00915B79" w14:paraId="03860C45" w14:textId="428E6DDE" w:rsidTr="001F21EF">
        <w:trPr>
          <w:trHeight w:val="117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E544C" w14:textId="7777777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4"/>
                <w:szCs w:val="14"/>
              </w:rPr>
              <w:t>IMR90</w:t>
            </w:r>
          </w:p>
        </w:tc>
        <w:tc>
          <w:tcPr>
            <w:tcW w:w="37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4C1F9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, HMEC, HUVEC, HeLa-S3, K562, NH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2498C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C3C68" w14:textId="5838AF43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57FE6E" w14:textId="60C7FA23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4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19AC3F" w14:textId="1254ECE2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1</w:t>
            </w:r>
          </w:p>
        </w:tc>
      </w:tr>
      <w:tr w:rsidR="00B15E83" w:rsidRPr="00915B79" w14:paraId="5D06BE55" w14:textId="0CF1DB7C" w:rsidTr="001F21EF">
        <w:trPr>
          <w:trHeight w:val="117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1662B" w14:textId="77777777" w:rsidR="00B15E83" w:rsidRPr="001F21EF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37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0954D1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79D8F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4434D" w14:textId="43B665E5" w:rsidR="00B15E83" w:rsidRPr="001F21EF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8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9D1D2E1" w14:textId="7662762B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1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357DDB6B" w14:textId="364BF85F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3</w:t>
            </w:r>
          </w:p>
        </w:tc>
      </w:tr>
      <w:tr w:rsidR="00B15E83" w:rsidRPr="00915B79" w14:paraId="01EDF02D" w14:textId="38577AA1" w:rsidTr="001F21EF">
        <w:trPr>
          <w:trHeight w:val="117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0A927" w14:textId="7777777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4"/>
                <w:szCs w:val="14"/>
              </w:rPr>
              <w:t>K562</w:t>
            </w:r>
          </w:p>
        </w:tc>
        <w:tc>
          <w:tcPr>
            <w:tcW w:w="37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63B0D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, HMEC, HUVEC, HeLa-S3, IMR90, NH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41B31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840CDA" w14:textId="6C5C02C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751640" w14:textId="7B3F2C80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4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083567" w14:textId="012F4A72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6</w:t>
            </w:r>
          </w:p>
        </w:tc>
      </w:tr>
      <w:tr w:rsidR="00B15E83" w:rsidRPr="00915B79" w14:paraId="7417ADDE" w14:textId="48F56BC3" w:rsidTr="001F21EF">
        <w:trPr>
          <w:trHeight w:val="117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38DD2" w14:textId="77777777" w:rsidR="00B15E83" w:rsidRPr="001F21EF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37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046FDC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408BD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00EE2" w14:textId="15386B69" w:rsidR="00B15E83" w:rsidRPr="001F21EF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556BB69" w14:textId="6A4C0FDB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6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A33EC4A" w14:textId="63DAB83E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4</w:t>
            </w:r>
          </w:p>
        </w:tc>
      </w:tr>
      <w:tr w:rsidR="00B15E83" w:rsidRPr="00915B79" w14:paraId="79115D90" w14:textId="04FC7B33" w:rsidTr="001F21EF">
        <w:trPr>
          <w:trHeight w:val="117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61F93" w14:textId="77777777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1F21EF">
              <w:rPr>
                <w:rFonts w:ascii="Arial" w:eastAsia="宋体" w:hAnsi="Arial" w:cs="Arial"/>
                <w:b/>
                <w:color w:val="000000"/>
                <w:kern w:val="24"/>
                <w:sz w:val="14"/>
                <w:szCs w:val="14"/>
              </w:rPr>
              <w:t>NHEK</w:t>
            </w:r>
          </w:p>
        </w:tc>
        <w:tc>
          <w:tcPr>
            <w:tcW w:w="37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6230C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GM12878, HMEC, HUVEC, HeLa-S3, IMR90, K5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B3244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4294E" w14:textId="317718B1" w:rsidR="00B15E83" w:rsidRPr="001F21EF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C9CC86" w14:textId="4F3D4203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0EFC5D" w14:textId="2F88ED94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61</w:t>
            </w:r>
          </w:p>
        </w:tc>
      </w:tr>
      <w:tr w:rsidR="00B15E83" w:rsidRPr="00915B79" w14:paraId="4B27D2DB" w14:textId="0AF45567" w:rsidTr="001F21EF">
        <w:trPr>
          <w:trHeight w:val="117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F616A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37" w:type="dxa"/>
            <w:vMerge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88DBF9" w14:textId="77777777" w:rsidR="00B15E83" w:rsidRPr="00915B79" w:rsidRDefault="00B15E83" w:rsidP="00915B79">
            <w:pPr>
              <w:widowControl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BCFB4" w14:textId="77777777" w:rsidR="00B15E83" w:rsidRPr="00915B79" w:rsidRDefault="00B15E83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915B79"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SEP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BE39E" w14:textId="4E1DDAAD" w:rsidR="00B15E83" w:rsidRPr="001F21EF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8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E4A0D1D" w14:textId="7538AAE3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0</w:t>
            </w:r>
          </w:p>
        </w:tc>
        <w:tc>
          <w:tcPr>
            <w:tcW w:w="6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5A7D0D2F" w14:textId="306453DF" w:rsidR="00B15E83" w:rsidRPr="00915B79" w:rsidRDefault="00150829" w:rsidP="00915B79">
            <w:pPr>
              <w:widowControl/>
              <w:spacing w:line="160" w:lineRule="exact"/>
              <w:jc w:val="center"/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eastAsia="宋体" w:hAnsi="Arial" w:cs="Arial" w:hint="eastAsia"/>
                <w:color w:val="000000"/>
                <w:kern w:val="24"/>
                <w:sz w:val="14"/>
                <w:szCs w:val="14"/>
              </w:rPr>
              <w:t>0</w:t>
            </w:r>
            <w:r>
              <w:rPr>
                <w:rFonts w:ascii="Arial" w:eastAsia="宋体" w:hAnsi="Arial" w:cs="Arial"/>
                <w:color w:val="000000"/>
                <w:kern w:val="24"/>
                <w:sz w:val="14"/>
                <w:szCs w:val="14"/>
              </w:rPr>
              <w:t>.71</w:t>
            </w:r>
          </w:p>
        </w:tc>
      </w:tr>
    </w:tbl>
    <w:p w14:paraId="7BF742E4" w14:textId="57CE1D29" w:rsidR="00637172" w:rsidRDefault="00637172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1941A34F" w14:textId="1D4FB3B1" w:rsidR="00637172" w:rsidRDefault="00637172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15AD4520" w14:textId="77777777" w:rsidR="0016010A" w:rsidRDefault="0016010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2CC4B8DE" w14:textId="77777777" w:rsidR="00637172" w:rsidRDefault="00637172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204C38E9" w14:textId="50F6E2A9" w:rsidR="002E723A" w:rsidRPr="001F21EF" w:rsidRDefault="009E2BF1" w:rsidP="001F21EF">
      <w:pPr>
        <w:spacing w:before="150" w:line="216" w:lineRule="auto"/>
        <w:rPr>
          <w:rFonts w:ascii="Times New Roman" w:hAnsi="Times New Roman"/>
          <w:color w:val="000000" w:themeColor="text1"/>
          <w:kern w:val="24"/>
          <w:sz w:val="20"/>
          <w:szCs w:val="20"/>
        </w:rPr>
      </w:pPr>
      <w:r w:rsidRPr="001F21EF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Table S</w:t>
      </w:r>
      <w:r w:rsidR="00560D46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7</w:t>
      </w:r>
      <w:r w:rsidRPr="001F21EF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. Top 5 potentially important TFs identified by the first convolution layer of SEPT and SEP.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1"/>
        <w:gridCol w:w="973"/>
        <w:gridCol w:w="2130"/>
        <w:gridCol w:w="3986"/>
      </w:tblGrid>
      <w:tr w:rsidR="00230CA8" w:rsidRPr="006C0D15" w14:paraId="162AC424" w14:textId="77777777" w:rsidTr="00230CA8">
        <w:trPr>
          <w:trHeight w:val="252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743B6" w14:textId="0079E065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ell </w:t>
            </w:r>
            <w:r w:rsidR="005F0C06"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lin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D7037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Elemen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6B251" w14:textId="5EA2336E" w:rsidR="00230CA8" w:rsidRPr="006C0D15" w:rsidRDefault="005F0C06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methods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39A1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Potentially important TFs involved in EPIs</w:t>
            </w:r>
          </w:p>
        </w:tc>
      </w:tr>
      <w:tr w:rsidR="00230CA8" w:rsidRPr="006C0D15" w14:paraId="6DC7FAFF" w14:textId="77777777" w:rsidTr="001F21EF">
        <w:trPr>
          <w:trHeight w:val="113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34883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K562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17C3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82846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DD66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ZNF563, RXRA, ZNF554, SP3, THAP1 </w:t>
            </w:r>
          </w:p>
        </w:tc>
      </w:tr>
      <w:tr w:rsidR="00230CA8" w:rsidRPr="006C0D15" w14:paraId="5372E343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4FBF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293A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69F7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F99F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ZBTB6, EBF1, SALL4, ZNF320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MAFB</w:t>
            </w:r>
          </w:p>
        </w:tc>
      </w:tr>
      <w:tr w:rsidR="00230CA8" w:rsidRPr="006C0D15" w14:paraId="62BEBB58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55A3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2671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Enhanc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8B97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0C0BD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n-NO"/>
              </w:rPr>
              <w:t xml:space="preserve">T, ZNF563, RARG, MAF, LYL1 </w:t>
            </w:r>
          </w:p>
        </w:tc>
      </w:tr>
      <w:tr w:rsidR="00230CA8" w:rsidRPr="006C0D15" w14:paraId="36BF74E1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6110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7651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E5515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30123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TCF4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NR3C1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, ETV4, FOXM1, CUX1 </w:t>
            </w:r>
          </w:p>
        </w:tc>
      </w:tr>
      <w:tr w:rsidR="00230CA8" w:rsidRPr="006C0D15" w14:paraId="0FDBB750" w14:textId="77777777" w:rsidTr="001F21EF">
        <w:trPr>
          <w:trHeight w:val="113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3BB6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GM12878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9F65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CA58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7D74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ZNF563, THAP1, RXRA, OSR2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ZNF341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230CA8" w:rsidRPr="006C0D15" w14:paraId="698894E9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421B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E8FB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D6EA0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9BA9B" w14:textId="77777777" w:rsidR="00230CA8" w:rsidRPr="006C0D15" w:rsidRDefault="00230CA8" w:rsidP="00230CA8">
            <w:pPr>
              <w:widowControl/>
              <w:spacing w:line="180" w:lineRule="exact"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   TEAD4, ELF1, GABPA, ELF3, MYOD1  </w:t>
            </w:r>
          </w:p>
        </w:tc>
      </w:tr>
      <w:tr w:rsidR="00230CA8" w:rsidRPr="006C0D15" w14:paraId="72D591B3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5AF39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FEBD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Enhanc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81BB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BBED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T, MAF, LYL1, NFIA, ZNF563 </w:t>
            </w:r>
          </w:p>
        </w:tc>
      </w:tr>
      <w:tr w:rsidR="00230CA8" w:rsidRPr="006C0D15" w14:paraId="771FDB36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37E6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62C4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DBCB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CB9C7" w14:textId="7418A2D9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n-NO"/>
              </w:rPr>
              <w:t xml:space="preserve">NR2F2, NKX3-1, NR1I3, ETV4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  <w:lang w:val="nn-NO"/>
              </w:rPr>
              <w:t>NR4A1</w:t>
            </w:r>
          </w:p>
        </w:tc>
      </w:tr>
      <w:tr w:rsidR="00230CA8" w:rsidRPr="006C0D15" w14:paraId="620E1B14" w14:textId="77777777" w:rsidTr="001F21EF">
        <w:trPr>
          <w:trHeight w:val="113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9913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HeLa-S3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5BD49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B511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3BD3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THAP1, SP3, ZNF563, PATZ1, RXRA </w:t>
            </w:r>
          </w:p>
        </w:tc>
      </w:tr>
      <w:tr w:rsidR="00230CA8" w:rsidRPr="006C0D15" w14:paraId="4E6169BD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31A81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AE57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2791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B9C2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n-NO"/>
              </w:rPr>
              <w:t xml:space="preserve">NR1I3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  <w:lang w:val="nn-NO"/>
              </w:rPr>
              <w:t>BATF3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n-NO"/>
              </w:rPr>
              <w:t xml:space="preserve">, ZIC3, ZEB1, CTCFL </w:t>
            </w:r>
          </w:p>
        </w:tc>
      </w:tr>
      <w:tr w:rsidR="00230CA8" w:rsidRPr="006C0D15" w14:paraId="1C9671DD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26A0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962E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Enhanc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34C9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F456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n-NO"/>
              </w:rPr>
              <w:t xml:space="preserve">NR1D1, ZNF563, MAF, GATA2, NKX6-1 </w:t>
            </w:r>
          </w:p>
        </w:tc>
      </w:tr>
      <w:tr w:rsidR="00230CA8" w:rsidRPr="006C0D15" w14:paraId="6F864FA2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ADEE9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6704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D3EC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D8DD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ZN547, SOX9, NFIA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FOXK1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, RBPJ </w:t>
            </w:r>
          </w:p>
        </w:tc>
      </w:tr>
      <w:tr w:rsidR="00230CA8" w:rsidRPr="006C0D15" w14:paraId="4F597AD7" w14:textId="77777777" w:rsidTr="001F21EF">
        <w:trPr>
          <w:trHeight w:val="113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9E959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HUVEC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9B999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1FA40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A30A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THAP1, ZNF563, SP3, RXRA, NR1D1 </w:t>
            </w:r>
          </w:p>
        </w:tc>
      </w:tr>
      <w:tr w:rsidR="00230CA8" w:rsidRPr="006C0D15" w14:paraId="6E389F7E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A73D5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A712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460B3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EAA4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TEAD4, ZBTB6, PGR, ZNF354A, ELF2 </w:t>
            </w:r>
          </w:p>
        </w:tc>
      </w:tr>
      <w:tr w:rsidR="00230CA8" w:rsidRPr="006C0D15" w14:paraId="79214E32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B9C4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76B9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Enhanc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68BB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AD6D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de-DE"/>
              </w:rPr>
              <w:t xml:space="preserve">MAF, ZNF563, T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  <w:lang w:val="de-DE"/>
              </w:rPr>
              <w:t>ZNF335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de-DE"/>
              </w:rPr>
              <w:t xml:space="preserve">, ZNF214 </w:t>
            </w:r>
          </w:p>
        </w:tc>
      </w:tr>
      <w:tr w:rsidR="00230CA8" w:rsidRPr="006C0D15" w14:paraId="6E50E199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1CEAD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275B9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B20D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86BE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ESR2, NKX3-1, FEZF1, SMAD4, SMAD2 </w:t>
            </w:r>
          </w:p>
        </w:tc>
      </w:tr>
      <w:tr w:rsidR="00230CA8" w:rsidRPr="006C0D15" w14:paraId="46D3182F" w14:textId="77777777" w:rsidTr="001F21EF">
        <w:trPr>
          <w:trHeight w:val="113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B9282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MR90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05CA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FE4FD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081D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THAP1, RXRA, SP2, ZNF563, SP3 </w:t>
            </w:r>
          </w:p>
        </w:tc>
      </w:tr>
      <w:tr w:rsidR="00230CA8" w:rsidRPr="006C0D15" w14:paraId="5C52ACE5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3AA8D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2B72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8CAB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52113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NKX2-5, RBPJ, TEAD4, TCF4, NR2F2 </w:t>
            </w:r>
          </w:p>
        </w:tc>
      </w:tr>
      <w:tr w:rsidR="00230CA8" w:rsidRPr="006C0D15" w14:paraId="00EE4177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FA29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E1735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Enhanc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D329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B42C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MAF, ZNF563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OLIG2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, T, RXRA </w:t>
            </w:r>
          </w:p>
        </w:tc>
      </w:tr>
      <w:tr w:rsidR="00230CA8" w:rsidRPr="006C0D15" w14:paraId="75665BA0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2177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B3B00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33D3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0A5D3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n-NO"/>
              </w:rPr>
              <w:t xml:space="preserve">TFAP2A, ZNF85, NR1I3, NKX3-1, SOX9 </w:t>
            </w:r>
          </w:p>
        </w:tc>
      </w:tr>
      <w:tr w:rsidR="00230CA8" w:rsidRPr="006C0D15" w14:paraId="13F4870F" w14:textId="77777777" w:rsidTr="001F21EF">
        <w:trPr>
          <w:trHeight w:val="113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6105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NHEK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EE11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EA57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FC71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l-NL"/>
              </w:rPr>
              <w:t xml:space="preserve">THAP1, SP2, ZNF563, SP3, PATZ1 </w:t>
            </w:r>
          </w:p>
        </w:tc>
      </w:tr>
      <w:tr w:rsidR="00230CA8" w:rsidRPr="006C0D15" w14:paraId="7DE86A19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E008D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7DA3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C5F21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A5053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TFAP2C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, RBPJ, ETV4, EBF1, MYOD1 </w:t>
            </w:r>
          </w:p>
        </w:tc>
      </w:tr>
      <w:tr w:rsidR="00230CA8" w:rsidRPr="006C0D15" w14:paraId="09604E3F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B3B2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8A9DE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Enhanc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9A907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64349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  <w:lang w:val="nn-NO"/>
              </w:rPr>
              <w:t xml:space="preserve">ZNF563, NR1H3, CLOCK, NR1D1, GATA1 </w:t>
            </w:r>
          </w:p>
        </w:tc>
      </w:tr>
      <w:tr w:rsidR="00230CA8" w:rsidRPr="006C0D15" w14:paraId="20EAA2E1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66AC7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B2E5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E3FA4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C1D3D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SMAD2, SMAD4, ETV4, FEZF1, FOXM1 </w:t>
            </w:r>
          </w:p>
        </w:tc>
      </w:tr>
      <w:tr w:rsidR="00230CA8" w:rsidRPr="006C0D15" w14:paraId="7B1A6F7B" w14:textId="77777777" w:rsidTr="001F21EF">
        <w:trPr>
          <w:trHeight w:val="113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74390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HMEC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7E37F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Promo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F667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AA936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THAP1, ZNF563, SP3, PATZ1, RXRA </w:t>
            </w:r>
          </w:p>
        </w:tc>
      </w:tr>
      <w:tr w:rsidR="00230CA8" w:rsidRPr="006C0D15" w14:paraId="105BCC8F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3C3F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26F9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FD3E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18C9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NFYC, RBPJ, ZBTB6, SOX10, EHF </w:t>
            </w:r>
          </w:p>
        </w:tc>
      </w:tr>
      <w:tr w:rsidR="00230CA8" w:rsidRPr="006C0D15" w14:paraId="10EB0BA1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350E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3AEA5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Enhanc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FCC08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In both SEPT and SEP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30B73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NR1H3, ZNF563, RXRA, MAFF, THRA </w:t>
            </w:r>
          </w:p>
        </w:tc>
      </w:tr>
      <w:tr w:rsidR="00230CA8" w:rsidRPr="006C0D15" w14:paraId="5B96B681" w14:textId="77777777" w:rsidTr="001F21EF">
        <w:trPr>
          <w:trHeight w:val="1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29D297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80C00C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47A5B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Only in SEPT</w:t>
            </w:r>
          </w:p>
        </w:tc>
        <w:tc>
          <w:tcPr>
            <w:tcW w:w="4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6C16A" w14:textId="77777777" w:rsidR="00230CA8" w:rsidRPr="006C0D15" w:rsidRDefault="00230CA8" w:rsidP="00230CA8">
            <w:pPr>
              <w:widowControl/>
              <w:spacing w:line="180" w:lineRule="exac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ASCL1, </w:t>
            </w:r>
            <w:r w:rsidRPr="006C0D15">
              <w:rPr>
                <w:rFonts w:ascii="Arial" w:eastAsia="Arial Unicode MS" w:hAnsi="Arial" w:cs="Arial"/>
                <w:b/>
                <w:bCs/>
                <w:color w:val="000000"/>
                <w:kern w:val="24"/>
                <w:sz w:val="16"/>
                <w:szCs w:val="16"/>
              </w:rPr>
              <w:t>ZNF317</w:t>
            </w:r>
            <w:r w:rsidRPr="006C0D15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 xml:space="preserve">, ZEB1, TFDP1, REL </w:t>
            </w:r>
          </w:p>
        </w:tc>
      </w:tr>
    </w:tbl>
    <w:p w14:paraId="7B2C1971" w14:textId="65D8F3EB" w:rsidR="002E723A" w:rsidRPr="001F21EF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4F125F8D" w14:textId="0EE8949E" w:rsidR="002E723A" w:rsidRPr="001F21EF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0B9A3690" w14:textId="362BD887" w:rsidR="002E723A" w:rsidRPr="001F21EF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4B1E7EF2" w14:textId="6BF8E3D3" w:rsidR="002E723A" w:rsidRPr="001F21EF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464914A8" w14:textId="2F11B892" w:rsidR="002E723A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55E28CA8" w14:textId="77777777" w:rsidR="009E2BF1" w:rsidRPr="001F21EF" w:rsidRDefault="009E2BF1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2B5AA672" w14:textId="4FB027AC" w:rsidR="002E723A" w:rsidRPr="001F21EF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33EEDD88" w14:textId="4F1CF82E" w:rsidR="002E723A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2569DF65" w14:textId="38408C48" w:rsidR="009E2BF1" w:rsidRDefault="009E2BF1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1F52785B" w14:textId="77777777" w:rsidR="009E2BF1" w:rsidRPr="001F21EF" w:rsidRDefault="009E2BF1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6731FB79" w14:textId="2A625120" w:rsidR="002E723A" w:rsidRPr="001F21EF" w:rsidRDefault="009E2BF1">
      <w:pPr>
        <w:pStyle w:val="Author-Affiliation"/>
        <w:rPr>
          <w:rFonts w:asciiTheme="minorHAnsi" w:hAnsiTheme="minorHAnsi" w:cstheme="minorBidi"/>
          <w:sz w:val="32"/>
          <w:szCs w:val="32"/>
          <w:lang w:eastAsia="zh-CN"/>
        </w:rPr>
      </w:pP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>Table S</w:t>
      </w:r>
      <w:r w:rsidR="00560D46">
        <w:rPr>
          <w:rFonts w:ascii="Times New Roman" w:hAnsi="Times New Roman" w:hint="eastAsia"/>
          <w:iCs w:val="0"/>
          <w:color w:val="000000" w:themeColor="text1"/>
          <w:kern w:val="24"/>
          <w:sz w:val="20"/>
          <w:szCs w:val="20"/>
          <w:lang w:eastAsia="zh-CN"/>
        </w:rPr>
        <w:t>8</w:t>
      </w:r>
      <w:r w:rsidRPr="001F21EF">
        <w:rPr>
          <w:rFonts w:ascii="Times New Roman" w:hAnsi="Times New Roman"/>
          <w:iCs w:val="0"/>
          <w:color w:val="000000" w:themeColor="text1"/>
          <w:kern w:val="24"/>
          <w:sz w:val="20"/>
          <w:szCs w:val="20"/>
          <w:lang w:eastAsia="zh-CN"/>
        </w:rPr>
        <w:t>. Potentially important TFs identified by both SEPT and SPEID.</w:t>
      </w:r>
      <w:r>
        <w:rPr>
          <w:rFonts w:ascii="Times New Roman" w:hAnsi="Times New Roman"/>
          <w:color w:val="000000" w:themeColor="text1"/>
          <w:kern w:val="24"/>
          <w:sz w:val="20"/>
          <w:szCs w:val="20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3"/>
        <w:gridCol w:w="1220"/>
        <w:gridCol w:w="5523"/>
      </w:tblGrid>
      <w:tr w:rsidR="00230CA8" w:rsidRPr="006C0D15" w14:paraId="53C81786" w14:textId="77777777" w:rsidTr="001F21EF">
        <w:trPr>
          <w:trHeight w:val="196"/>
        </w:trPr>
        <w:tc>
          <w:tcPr>
            <w:tcW w:w="9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7CB15" w14:textId="1D572A95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ll </w:t>
            </w:r>
            <w:r w:rsidR="00080546"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line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6B494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Element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A6457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Potentially important TFs involved in SEPT and SPEID</w:t>
            </w:r>
          </w:p>
        </w:tc>
      </w:tr>
      <w:tr w:rsidR="00230CA8" w:rsidRPr="006C0D15" w14:paraId="64B20D93" w14:textId="77777777" w:rsidTr="001F21EF">
        <w:trPr>
          <w:trHeight w:val="196"/>
        </w:trPr>
        <w:tc>
          <w:tcPr>
            <w:tcW w:w="9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B592E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909F7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FEA72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ZIC1, SP3, VDR, TFDP1, IRF8, CLOCK, KLF6</w:t>
            </w:r>
          </w:p>
        </w:tc>
      </w:tr>
      <w:tr w:rsidR="00230CA8" w:rsidRPr="006C0D15" w14:paraId="1B15BD73" w14:textId="77777777" w:rsidTr="001F21EF">
        <w:trPr>
          <w:trHeight w:val="196"/>
        </w:trPr>
        <w:tc>
          <w:tcPr>
            <w:tcW w:w="9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FAB7A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23073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Enhanc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99069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 xml:space="preserve">E2F6, FOXK1, TCF7L1, E2F3 </w:t>
            </w:r>
          </w:p>
        </w:tc>
      </w:tr>
      <w:tr w:rsidR="00230CA8" w:rsidRPr="006C0D15" w14:paraId="685652CE" w14:textId="77777777" w:rsidTr="001F21EF">
        <w:trPr>
          <w:trHeight w:val="196"/>
        </w:trPr>
        <w:tc>
          <w:tcPr>
            <w:tcW w:w="9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1AC30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764E3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61BD3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 xml:space="preserve">SP3, ELF2, CLOCK, EHF </w:t>
            </w:r>
          </w:p>
        </w:tc>
      </w:tr>
      <w:tr w:rsidR="00230CA8" w:rsidRPr="006C0D15" w14:paraId="6D276748" w14:textId="77777777" w:rsidTr="001F21EF">
        <w:trPr>
          <w:trHeight w:val="196"/>
        </w:trPr>
        <w:tc>
          <w:tcPr>
            <w:tcW w:w="9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38AEB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52A4B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Enhanc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45FAF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 xml:space="preserve">FOXK1, FOXO1, SREBF2, IRF4, SREBF1 </w:t>
            </w:r>
          </w:p>
        </w:tc>
      </w:tr>
      <w:tr w:rsidR="00230CA8" w:rsidRPr="006C0D15" w14:paraId="42800008" w14:textId="77777777" w:rsidTr="001F21EF">
        <w:trPr>
          <w:trHeight w:val="196"/>
        </w:trPr>
        <w:tc>
          <w:tcPr>
            <w:tcW w:w="9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22387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HeLa-S3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9BAF3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5CC00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SP2, SP3, TFAP2B, CLOCK</w:t>
            </w:r>
          </w:p>
        </w:tc>
      </w:tr>
      <w:tr w:rsidR="00230CA8" w:rsidRPr="006C0D15" w14:paraId="3A87EE69" w14:textId="77777777" w:rsidTr="001F21EF">
        <w:trPr>
          <w:trHeight w:val="196"/>
        </w:trPr>
        <w:tc>
          <w:tcPr>
            <w:tcW w:w="9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DF930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D8ED0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Enhanc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C9C61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FOXK1, FOXO1, EHF</w:t>
            </w:r>
          </w:p>
        </w:tc>
      </w:tr>
      <w:tr w:rsidR="00230CA8" w:rsidRPr="006C0D15" w14:paraId="2A0ADD25" w14:textId="77777777" w:rsidTr="001F21EF">
        <w:trPr>
          <w:trHeight w:val="196"/>
        </w:trPr>
        <w:tc>
          <w:tcPr>
            <w:tcW w:w="9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1FC54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HUVEC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9CF40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08E97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 xml:space="preserve">THAP1, SP4, IRF1, SP2, SP3, ELF2 </w:t>
            </w:r>
          </w:p>
        </w:tc>
      </w:tr>
      <w:tr w:rsidR="00230CA8" w:rsidRPr="006C0D15" w14:paraId="3614A005" w14:textId="77777777" w:rsidTr="001F21EF">
        <w:trPr>
          <w:trHeight w:val="196"/>
        </w:trPr>
        <w:tc>
          <w:tcPr>
            <w:tcW w:w="9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2A74F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97DDC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Enhanc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E13A7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 xml:space="preserve">CLOCK, KLF15, TFDP1, TCF7L1, IRF4 </w:t>
            </w:r>
          </w:p>
        </w:tc>
      </w:tr>
      <w:tr w:rsidR="00230CA8" w:rsidRPr="006C0D15" w14:paraId="5FB5225E" w14:textId="77777777" w:rsidTr="001F21EF">
        <w:trPr>
          <w:trHeight w:val="196"/>
        </w:trPr>
        <w:tc>
          <w:tcPr>
            <w:tcW w:w="9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BBC0D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IMR90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A2F92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F9648" w14:textId="3E63BF35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CLOCK, KLF6, THAP1, SP2,</w:t>
            </w:r>
            <w:r w:rsidR="001742DB" w:rsidRPr="006C0D1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C0D15">
              <w:rPr>
                <w:rFonts w:ascii="Arial" w:hAnsi="Arial" w:cs="Arial"/>
                <w:sz w:val="16"/>
                <w:szCs w:val="16"/>
              </w:rPr>
              <w:t xml:space="preserve">SP3, ELF2, VDR </w:t>
            </w:r>
          </w:p>
        </w:tc>
      </w:tr>
      <w:tr w:rsidR="00230CA8" w:rsidRPr="006C0D15" w14:paraId="6C66DDB9" w14:textId="77777777" w:rsidTr="001F21EF">
        <w:trPr>
          <w:trHeight w:val="196"/>
        </w:trPr>
        <w:tc>
          <w:tcPr>
            <w:tcW w:w="9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464A9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6928B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Enhanc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0AE98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 xml:space="preserve">CLOCK, VDR, KLF15 </w:t>
            </w:r>
          </w:p>
        </w:tc>
      </w:tr>
      <w:tr w:rsidR="00230CA8" w:rsidRPr="006C0D15" w14:paraId="0E6234D4" w14:textId="77777777" w:rsidTr="001F21EF">
        <w:trPr>
          <w:trHeight w:val="196"/>
        </w:trPr>
        <w:tc>
          <w:tcPr>
            <w:tcW w:w="93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5009C" w14:textId="77777777" w:rsidR="00230CA8" w:rsidRPr="006C0D15" w:rsidRDefault="00230CA8" w:rsidP="00C23E5B">
            <w:pPr>
              <w:pStyle w:val="Author-Affiliation"/>
              <w:spacing w:line="8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NHEK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54AFE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Promot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AE8CF" w14:textId="17FCB800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CLOCK</w:t>
            </w:r>
            <w:r w:rsidR="00C23E5B" w:rsidRPr="006C0D15">
              <w:rPr>
                <w:rFonts w:ascii="Arial" w:hAnsi="Arial" w:cs="Arial"/>
                <w:sz w:val="16"/>
                <w:szCs w:val="16"/>
                <w:lang w:eastAsia="zh-CN"/>
              </w:rPr>
              <w:t>,</w:t>
            </w:r>
            <w:r w:rsidRPr="006C0D15">
              <w:rPr>
                <w:rFonts w:ascii="Arial" w:hAnsi="Arial" w:cs="Arial"/>
                <w:sz w:val="16"/>
                <w:szCs w:val="16"/>
              </w:rPr>
              <w:t xml:space="preserve"> MZF1, THAP1, SP2, SP3, ELF2 </w:t>
            </w:r>
          </w:p>
        </w:tc>
      </w:tr>
      <w:tr w:rsidR="00230CA8" w:rsidRPr="006C0D15" w14:paraId="7605FFC1" w14:textId="77777777" w:rsidTr="001F21EF">
        <w:trPr>
          <w:trHeight w:val="196"/>
        </w:trPr>
        <w:tc>
          <w:tcPr>
            <w:tcW w:w="93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16482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9B19C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Enhancer</w:t>
            </w:r>
          </w:p>
        </w:tc>
        <w:tc>
          <w:tcPr>
            <w:tcW w:w="3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F741B" w14:textId="77777777" w:rsidR="00230CA8" w:rsidRPr="006C0D15" w:rsidRDefault="00230CA8" w:rsidP="00C23E5B">
            <w:pPr>
              <w:pStyle w:val="Author-Affiliation"/>
              <w:spacing w:line="80" w:lineRule="exact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 xml:space="preserve">MZF1, CLOCK, VDR </w:t>
            </w:r>
          </w:p>
        </w:tc>
      </w:tr>
    </w:tbl>
    <w:p w14:paraId="1179E8CE" w14:textId="243BD528" w:rsidR="00B62E83" w:rsidRDefault="00B62E83">
      <w:pPr>
        <w:adjustRightInd w:val="0"/>
        <w:snapToGrid w:val="0"/>
        <w:rPr>
          <w:rFonts w:ascii="Arial" w:hAnsi="Arial" w:cs="Arial"/>
          <w:color w:val="000000" w:themeColor="text1"/>
          <w:kern w:val="24"/>
          <w:sz w:val="16"/>
          <w:szCs w:val="16"/>
        </w:rPr>
      </w:pPr>
      <w:bookmarkStart w:id="2" w:name="_Hlk53513295"/>
      <w:r w:rsidRPr="001F21EF">
        <w:rPr>
          <w:rFonts w:ascii="Arial" w:hAnsi="Arial" w:cs="Arial"/>
          <w:color w:val="000000" w:themeColor="text1"/>
          <w:kern w:val="24"/>
          <w:sz w:val="16"/>
          <w:szCs w:val="16"/>
        </w:rPr>
        <w:t>*</w:t>
      </w:r>
      <w:bookmarkEnd w:id="2"/>
      <w:r w:rsidRPr="001F21EF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Only the top 50 TFs of SPEID were used to compare. </w:t>
      </w:r>
    </w:p>
    <w:p w14:paraId="266D27FD" w14:textId="44A3E130" w:rsidR="00AF0D1F" w:rsidRDefault="00AF0D1F">
      <w:pPr>
        <w:adjustRightInd w:val="0"/>
        <w:snapToGrid w:val="0"/>
        <w:rPr>
          <w:rFonts w:ascii="Arial" w:hAnsi="Arial" w:cs="Arial"/>
          <w:color w:val="000000" w:themeColor="text1"/>
          <w:kern w:val="0"/>
          <w:sz w:val="16"/>
          <w:szCs w:val="16"/>
        </w:rPr>
      </w:pPr>
    </w:p>
    <w:p w14:paraId="5E02C4D4" w14:textId="77777777" w:rsidR="00AF0D1F" w:rsidRPr="001F21EF" w:rsidRDefault="00AF0D1F" w:rsidP="001F21EF">
      <w:pPr>
        <w:adjustRightInd w:val="0"/>
        <w:snapToGrid w:val="0"/>
        <w:rPr>
          <w:rFonts w:ascii="Arial" w:hAnsi="Arial" w:cs="Arial"/>
          <w:color w:val="000000" w:themeColor="text1"/>
          <w:kern w:val="0"/>
          <w:sz w:val="16"/>
          <w:szCs w:val="16"/>
        </w:rPr>
      </w:pPr>
    </w:p>
    <w:p w14:paraId="1FC46149" w14:textId="18CF0967" w:rsidR="002E723A" w:rsidRPr="001F21EF" w:rsidRDefault="00AF0D1F" w:rsidP="001F21EF">
      <w:pPr>
        <w:rPr>
          <w:rFonts w:ascii="Arial" w:hAnsi="Arial" w:cs="Arial"/>
          <w:sz w:val="16"/>
          <w:szCs w:val="16"/>
        </w:rPr>
      </w:pPr>
      <w:r w:rsidRPr="00F432DD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Table S</w:t>
      </w:r>
      <w:r w:rsidR="00560D46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9</w:t>
      </w:r>
      <w:bookmarkStart w:id="3" w:name="_GoBack"/>
      <w:bookmarkEnd w:id="3"/>
      <w:r w:rsidRPr="00F432DD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O</w:t>
      </w:r>
      <w:r w:rsidRPr="00F432DD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verlap 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n</w:t>
      </w:r>
      <w:r w:rsidRPr="00F432DD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umber of EPIs between any two cell lin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9"/>
        <w:gridCol w:w="947"/>
        <w:gridCol w:w="924"/>
        <w:gridCol w:w="1071"/>
        <w:gridCol w:w="1140"/>
        <w:gridCol w:w="812"/>
        <w:gridCol w:w="1206"/>
        <w:gridCol w:w="977"/>
      </w:tblGrid>
      <w:tr w:rsidR="005318C4" w:rsidRPr="006C0D15" w14:paraId="70CDFDFB" w14:textId="77777777" w:rsidTr="001F21EF">
        <w:trPr>
          <w:trHeight w:val="328"/>
        </w:trPr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736A3" w14:textId="72699F3A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ell </w:t>
            </w:r>
            <w:r w:rsidR="0002440F"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lin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7D47F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IMR90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FD857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NHEK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B510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HUVEC</w:t>
            </w: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06811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HeLa-S3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50494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K562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D9FA5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GM12878</w:t>
            </w:r>
          </w:p>
        </w:tc>
        <w:tc>
          <w:tcPr>
            <w:tcW w:w="5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25CC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HMEC</w:t>
            </w:r>
          </w:p>
        </w:tc>
      </w:tr>
      <w:tr w:rsidR="005318C4" w:rsidRPr="006C0D15" w14:paraId="6F2E03E0" w14:textId="77777777" w:rsidTr="001F21EF">
        <w:trPr>
          <w:trHeight w:val="215"/>
        </w:trPr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56F4F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b/>
                <w:bCs/>
                <w:sz w:val="16"/>
                <w:szCs w:val="16"/>
              </w:rPr>
              <w:t>#EPIs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DBFD8B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254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AA12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291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51EF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524</w:t>
            </w:r>
          </w:p>
        </w:tc>
        <w:tc>
          <w:tcPr>
            <w:tcW w:w="6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20D14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740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C6AD8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977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7BAB40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2113</w:t>
            </w:r>
          </w:p>
        </w:tc>
        <w:tc>
          <w:tcPr>
            <w:tcW w:w="5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5745E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342</w:t>
            </w:r>
          </w:p>
        </w:tc>
      </w:tr>
      <w:tr w:rsidR="005318C4" w:rsidRPr="006C0D15" w14:paraId="6E033E5A" w14:textId="77777777" w:rsidTr="001F21EF">
        <w:trPr>
          <w:trHeight w:val="184"/>
        </w:trPr>
        <w:tc>
          <w:tcPr>
            <w:tcW w:w="7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579E63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IMR90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64191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3CBD2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4EF4CF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12618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5021E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F039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A0874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5318C4" w:rsidRPr="006C0D15" w14:paraId="126B2F2B" w14:textId="77777777" w:rsidTr="001F21EF">
        <w:trPr>
          <w:trHeight w:val="184"/>
        </w:trPr>
        <w:tc>
          <w:tcPr>
            <w:tcW w:w="7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BF85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NHEK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2B59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2E0E9E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F3A14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F37D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8E60D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26E0BE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8A694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5318C4" w:rsidRPr="006C0D15" w14:paraId="3935AC62" w14:textId="77777777" w:rsidTr="001F21EF">
        <w:trPr>
          <w:trHeight w:val="184"/>
        </w:trPr>
        <w:tc>
          <w:tcPr>
            <w:tcW w:w="7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D4F53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HUVEC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D900A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B479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6FB0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8D65E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14AF0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BD2C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21BBFD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318C4" w:rsidRPr="006C0D15" w14:paraId="0750721D" w14:textId="77777777" w:rsidTr="001F21EF">
        <w:trPr>
          <w:trHeight w:val="184"/>
        </w:trPr>
        <w:tc>
          <w:tcPr>
            <w:tcW w:w="7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22EC6A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HeLa-S3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47CEA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C9181E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EFB15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E339B4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9AFF1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F8CA3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D32C1E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318C4" w:rsidRPr="006C0D15" w14:paraId="3A74ED1F" w14:textId="77777777" w:rsidTr="001F21EF">
        <w:trPr>
          <w:trHeight w:val="184"/>
        </w:trPr>
        <w:tc>
          <w:tcPr>
            <w:tcW w:w="7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675B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K562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4EA348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AC4AA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B7A0D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A27EA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E25E2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42FDE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1414F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318C4" w:rsidRPr="006C0D15" w14:paraId="3C2EF754" w14:textId="77777777" w:rsidTr="001F21EF">
        <w:trPr>
          <w:trHeight w:val="207"/>
        </w:trPr>
        <w:tc>
          <w:tcPr>
            <w:tcW w:w="7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B98A3D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GM12878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F9270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BA583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E98E9A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04EBC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96341" w14:textId="4D2D0D51" w:rsidR="005318C4" w:rsidRPr="006C0D15" w:rsidRDefault="001914AF" w:rsidP="00457285">
            <w:pPr>
              <w:pStyle w:val="Author-Affiliation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C0D15">
              <w:rPr>
                <w:rFonts w:ascii="Arial" w:hAnsi="Arial" w:cs="Arial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19041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7C6B5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318C4" w:rsidRPr="006C0D15" w14:paraId="15D87FCA" w14:textId="77777777" w:rsidTr="001F21EF">
        <w:trPr>
          <w:trHeight w:val="184"/>
        </w:trPr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D328BB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HMEC</w:t>
            </w:r>
          </w:p>
        </w:tc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E7841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84C39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1153B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828D6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23809F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A164D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0646D8" w14:textId="77777777" w:rsidR="005318C4" w:rsidRPr="006C0D15" w:rsidRDefault="005318C4" w:rsidP="00457285">
            <w:pPr>
              <w:pStyle w:val="Author-Affiliation"/>
              <w:rPr>
                <w:rFonts w:ascii="Arial" w:hAnsi="Arial" w:cs="Arial"/>
                <w:sz w:val="16"/>
                <w:szCs w:val="16"/>
              </w:rPr>
            </w:pPr>
            <w:r w:rsidRPr="006C0D15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</w:tbl>
    <w:p w14:paraId="4EA70939" w14:textId="0B4ED044" w:rsidR="002E723A" w:rsidRPr="001F21EF" w:rsidRDefault="002E723A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69987EF7" w14:textId="2CFDD455" w:rsidR="005318C4" w:rsidRPr="001F21EF" w:rsidRDefault="005318C4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7B7F70CD" w14:textId="77777777" w:rsidR="001914AF" w:rsidRPr="001F21EF" w:rsidRDefault="001914AF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1442A4BC" w14:textId="77777777" w:rsidR="001914AF" w:rsidRPr="001F21EF" w:rsidRDefault="001914AF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65B9196F" w14:textId="77777777" w:rsidR="001914AF" w:rsidRPr="001F21EF" w:rsidRDefault="001914AF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</w:p>
    <w:p w14:paraId="20C79134" w14:textId="0CBF619D" w:rsidR="001914AF" w:rsidRPr="001F21EF" w:rsidRDefault="001914AF" w:rsidP="008B14EE">
      <w:pPr>
        <w:pStyle w:val="Author-Affiliation"/>
        <w:rPr>
          <w:rFonts w:ascii="Arial" w:hAnsi="Arial" w:cs="Arial"/>
          <w:sz w:val="16"/>
          <w:szCs w:val="16"/>
          <w:lang w:eastAsia="zh-CN"/>
        </w:rPr>
      </w:pPr>
      <w:r w:rsidRPr="001F21EF">
        <w:rPr>
          <w:rFonts w:ascii="Arial" w:hAnsi="Arial" w:cs="Arial"/>
          <w:noProof/>
          <w:sz w:val="16"/>
          <w:szCs w:val="16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3AA5F68C" wp14:editId="2E460B46">
                <wp:simplePos x="0" y="0"/>
                <wp:positionH relativeFrom="margin">
                  <wp:align>left</wp:align>
                </wp:positionH>
                <wp:positionV relativeFrom="paragraph">
                  <wp:posOffset>2165350</wp:posOffset>
                </wp:positionV>
                <wp:extent cx="5467350" cy="1828800"/>
                <wp:effectExtent l="0" t="0" r="0" b="0"/>
                <wp:wrapTopAndBottom/>
                <wp:docPr id="49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0" cy="1828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11A4CC" w14:textId="6FB9C3EA" w:rsidR="009C2A7D" w:rsidRPr="00F432DD" w:rsidRDefault="009C2A7D" w:rsidP="001F21EF">
                            <w:pPr>
                              <w:spacing w:after="160" w:line="360" w:lineRule="auto"/>
                              <w:rPr>
                                <w:kern w:val="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</w:t>
                            </w:r>
                            <w:r w:rsidRPr="001914A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ure S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 C</w:t>
                            </w:r>
                            <w:r w:rsidRPr="001914A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mputational network architectures in feature learning phas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1914AF" w:rsidDel="001914A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914A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e first network architecture (namely BASE) includes only one convolutional layer</w:t>
                            </w:r>
                            <w:r w:rsidRPr="001914AF" w:rsidDel="001914A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914A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 feature learning phase. The second network architecture (namely BASE+LSTM) includes one convolutional layer and one LSTM layer in feature learning phas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Pr="001914AF" w:rsidDel="001914A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</w:t>
                            </w:r>
                            <w:r w:rsidRPr="001F21E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e third network architecture</w:t>
                            </w:r>
                            <w:r w:rsidRPr="001F21EF" w:rsidDel="0004458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F21E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namely BASE+FC) include one convolutional layer and one full connection layer in feature learning phase. SEPT includes two convolutional layers and one LSTM layer in feature learningphase</w:t>
                            </w:r>
                            <w:r>
                              <w:rPr>
                                <w:rFonts w:ascii="Times New Roman" w:eastAsia="Times New Roman" w:hAnsi="Times New Roman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A5F68C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0;margin-top:170.5pt;width:430.5pt;height:2in;z-index:2516904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kYppwEAABEDAAAOAAAAZHJzL2Uyb0RvYy54bWysUs1uEzEQvlfiHSzfyW5C2qarbCqgKhdE&#10;kQIP4HjtrKW1x3ic7OYF6Bv0xKX3Pleeg7GTphXcEJexPT/ffPON59eD7dhWBTTgaj4elZwpJ6Ex&#10;bl3z799u3844wyhcIzpwquY7hfx68eZs3vtKTaCFrlGBEYjDqvc1b2P0VVGgbJUVOAKvHAU1BCsi&#10;PcO6aILoCd12xaQsL4oeQuMDSIVI3ptDkC8yvtZKxjutUUXW1Zy4xWxDtqtki8VcVOsgfGvkkYb4&#10;BxZWGEdNT1A3Igq2CeYvKGtkAAQdRxJsAVobqfIMNM24/GOaZSu8yrOQOOhPMuH/g5Vftl8DM03N&#10;p1ecOWFpR/uH+/2vp/3jTzZN+vQeK0pbekqMwwcYaM/PfiRnGnvQwaaTBmIUJ6V3J3XVEJkk5/n0&#10;4vLdOYUkxcazyWxWZv2Ll3IfMH5SYFm61DzQ+rKqYvsZI1Gh1OeU1M3Brem65E8cD1zSLQ6r4Uh8&#10;Bc2OePe04Zrjj40IirMQu4+QP8QB5f0mgja5QSo/1BxRSffc9/hH0mJfv3PWy09e/AYAAP//AwBQ&#10;SwMEFAAGAAgAAAAhAOwF6fzcAAAACAEAAA8AAABkcnMvZG93bnJldi54bWxMj81OwzAQhO9IvIO1&#10;SNyo3VKiNmRTIRBXEOVH4ubG2yQiXkex24S3Z3uit1nNaPabYjP5Th1piG1ghPnMgCKugmu5Rvh4&#10;f75ZgYrJsrNdYEL4pQib8vKisLkLI7/RcZtqJSUcc4vQpNTnWseqIW/jLPTE4u3D4G2Sc6i1G+wo&#10;5b7TC2My7W3L8qGxPT02VP1sDx7h82X//bU0r/WTv+vHMBnNfq0Rr6+mh3tQiab0H4YTvqBDKUy7&#10;cGAXVYcgQxLC7XIuQuxVdhI7hGyxNqDLQp8PKP8AAAD//wMAUEsBAi0AFAAGAAgAAAAhALaDOJL+&#10;AAAA4QEAABMAAAAAAAAAAAAAAAAAAAAAAFtDb250ZW50X1R5cGVzXS54bWxQSwECLQAUAAYACAAA&#10;ACEAOP0h/9YAAACUAQAACwAAAAAAAAAAAAAAAAAvAQAAX3JlbHMvLnJlbHNQSwECLQAUAAYACAAA&#10;ACEA6HpGKacBAAARAwAADgAAAAAAAAAAAAAAAAAuAgAAZHJzL2Uyb0RvYy54bWxQSwECLQAUAAYA&#10;CAAAACEA7AXp/NwAAAAIAQAADwAAAAAAAAAAAAAAAAABBAAAZHJzL2Rvd25yZXYueG1sUEsFBgAA&#10;AAAEAAQA8wAAAAoFAAAAAA==&#10;" filled="f" stroked="f">
                <v:textbox>
                  <w:txbxContent>
                    <w:p w14:paraId="0911A4CC" w14:textId="6FB9C3EA" w:rsidR="009C2A7D" w:rsidRPr="00F432DD" w:rsidRDefault="009C2A7D" w:rsidP="001F21EF">
                      <w:pPr>
                        <w:spacing w:after="160" w:line="360" w:lineRule="auto"/>
                        <w:rPr>
                          <w:kern w:val="0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F</w:t>
                      </w:r>
                      <w:r w:rsidRPr="001914A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ure S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. C</w:t>
                      </w:r>
                      <w:r w:rsidRPr="001914A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omputational network architectures in feature learning phas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1914AF" w:rsidDel="001914A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914A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he first network architecture (namely BASE) includes only one convolutional layer</w:t>
                      </w:r>
                      <w:r w:rsidRPr="001914AF" w:rsidDel="001914A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914A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 feature learning phase. The second network architecture (namely BASE+LSTM) includes one convolutional layer and one LSTM layer in feature learning phas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Pr="001914AF" w:rsidDel="001914A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</w:t>
                      </w:r>
                      <w:r w:rsidRPr="001F21E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e third network architecture</w:t>
                      </w:r>
                      <w:r w:rsidRPr="001F21EF" w:rsidDel="0004458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1F21E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(namely BASE+FC) include one convolutional layer and one full connection layer in feature learning phase. SEPT includes two convolutional layers and one LSTM layer in feature learningphase</w:t>
                      </w:r>
                      <w:r>
                        <w:rPr>
                          <w:rFonts w:ascii="Times New Roman" w:eastAsia="Times New Roman" w:hAnsi="Times New Roman"/>
                        </w:rPr>
                        <w:t xml:space="preserve">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1F21EF">
        <w:rPr>
          <w:rFonts w:ascii="Arial" w:hAnsi="Arial" w:cs="Arial"/>
          <w:noProof/>
          <w:sz w:val="16"/>
          <w:szCs w:val="16"/>
        </w:rPr>
        <w:t xml:space="preserve"> </w:t>
      </w:r>
      <w:r w:rsidR="00FB27A0" w:rsidRPr="001F21EF"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92544" behindDoc="0" locked="0" layoutInCell="1" allowOverlap="1" wp14:anchorId="3F56D9FB" wp14:editId="70DA9628">
            <wp:simplePos x="0" y="0"/>
            <wp:positionH relativeFrom="column">
              <wp:posOffset>0</wp:posOffset>
            </wp:positionH>
            <wp:positionV relativeFrom="paragraph">
              <wp:posOffset>217170</wp:posOffset>
            </wp:positionV>
            <wp:extent cx="5274310" cy="188976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914AF" w:rsidRPr="001F2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78B372" w14:textId="77777777" w:rsidR="00B61050" w:rsidRDefault="00B61050" w:rsidP="00FD67B8">
      <w:r>
        <w:separator/>
      </w:r>
    </w:p>
  </w:endnote>
  <w:endnote w:type="continuationSeparator" w:id="0">
    <w:p w14:paraId="41EC805E" w14:textId="77777777" w:rsidR="00B61050" w:rsidRDefault="00B61050" w:rsidP="00FD6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A5B41" w14:textId="77777777" w:rsidR="00B61050" w:rsidRDefault="00B61050" w:rsidP="00FD67B8">
      <w:r>
        <w:separator/>
      </w:r>
    </w:p>
  </w:footnote>
  <w:footnote w:type="continuationSeparator" w:id="0">
    <w:p w14:paraId="5EA43429" w14:textId="77777777" w:rsidR="00B61050" w:rsidRDefault="00B61050" w:rsidP="00FD6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5467D2"/>
    <w:multiLevelType w:val="hybridMultilevel"/>
    <w:tmpl w:val="43F0C93E"/>
    <w:lvl w:ilvl="0" w:tplc="E628307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7ADE209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573ADC3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709EFEB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527CF6F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6956A4B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45AA1C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CF3E03E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9CD0534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F83"/>
    <w:rsid w:val="00002F10"/>
    <w:rsid w:val="00003167"/>
    <w:rsid w:val="0002440F"/>
    <w:rsid w:val="00061971"/>
    <w:rsid w:val="00080546"/>
    <w:rsid w:val="00090096"/>
    <w:rsid w:val="00095A98"/>
    <w:rsid w:val="000B63A2"/>
    <w:rsid w:val="000C592E"/>
    <w:rsid w:val="00107F90"/>
    <w:rsid w:val="001364C0"/>
    <w:rsid w:val="00144DEE"/>
    <w:rsid w:val="00150829"/>
    <w:rsid w:val="0016010A"/>
    <w:rsid w:val="00160D2D"/>
    <w:rsid w:val="001742DB"/>
    <w:rsid w:val="001914AF"/>
    <w:rsid w:val="00193F7A"/>
    <w:rsid w:val="001A3433"/>
    <w:rsid w:val="001A343A"/>
    <w:rsid w:val="001B7928"/>
    <w:rsid w:val="001C628F"/>
    <w:rsid w:val="001D59BF"/>
    <w:rsid w:val="001F21EF"/>
    <w:rsid w:val="00217F57"/>
    <w:rsid w:val="00230CA8"/>
    <w:rsid w:val="002555CB"/>
    <w:rsid w:val="002726B5"/>
    <w:rsid w:val="002860F2"/>
    <w:rsid w:val="002B37E2"/>
    <w:rsid w:val="002E13FE"/>
    <w:rsid w:val="002E723A"/>
    <w:rsid w:val="002F1485"/>
    <w:rsid w:val="002F2D4D"/>
    <w:rsid w:val="003353E2"/>
    <w:rsid w:val="003639B5"/>
    <w:rsid w:val="00370A5C"/>
    <w:rsid w:val="00386486"/>
    <w:rsid w:val="00386F83"/>
    <w:rsid w:val="003A695E"/>
    <w:rsid w:val="003A77F5"/>
    <w:rsid w:val="003D6D5E"/>
    <w:rsid w:val="003E58E7"/>
    <w:rsid w:val="004152F0"/>
    <w:rsid w:val="00417AD1"/>
    <w:rsid w:val="004558A8"/>
    <w:rsid w:val="00457285"/>
    <w:rsid w:val="00497B80"/>
    <w:rsid w:val="004B36BE"/>
    <w:rsid w:val="004E2294"/>
    <w:rsid w:val="004E6080"/>
    <w:rsid w:val="004F1FC4"/>
    <w:rsid w:val="00517FDD"/>
    <w:rsid w:val="005318C4"/>
    <w:rsid w:val="005455B5"/>
    <w:rsid w:val="00560D46"/>
    <w:rsid w:val="00564E69"/>
    <w:rsid w:val="005E6FE2"/>
    <w:rsid w:val="005F0C06"/>
    <w:rsid w:val="005F0CF3"/>
    <w:rsid w:val="00623B51"/>
    <w:rsid w:val="00637172"/>
    <w:rsid w:val="0065332A"/>
    <w:rsid w:val="00685C27"/>
    <w:rsid w:val="006A6B56"/>
    <w:rsid w:val="006A6E13"/>
    <w:rsid w:val="006C0D15"/>
    <w:rsid w:val="006D08EC"/>
    <w:rsid w:val="006E0AE7"/>
    <w:rsid w:val="006E13E2"/>
    <w:rsid w:val="007049B8"/>
    <w:rsid w:val="0071677B"/>
    <w:rsid w:val="00727814"/>
    <w:rsid w:val="0073674E"/>
    <w:rsid w:val="00740F21"/>
    <w:rsid w:val="00760569"/>
    <w:rsid w:val="007A2F65"/>
    <w:rsid w:val="007D7282"/>
    <w:rsid w:val="007E3592"/>
    <w:rsid w:val="008029BC"/>
    <w:rsid w:val="00806E6F"/>
    <w:rsid w:val="00814F6B"/>
    <w:rsid w:val="008151B4"/>
    <w:rsid w:val="00830C68"/>
    <w:rsid w:val="0083749A"/>
    <w:rsid w:val="0086267D"/>
    <w:rsid w:val="00866FDA"/>
    <w:rsid w:val="008807D1"/>
    <w:rsid w:val="00883D89"/>
    <w:rsid w:val="008B14EE"/>
    <w:rsid w:val="008C061E"/>
    <w:rsid w:val="008E7198"/>
    <w:rsid w:val="009028E5"/>
    <w:rsid w:val="00915B79"/>
    <w:rsid w:val="00986462"/>
    <w:rsid w:val="009A3EB7"/>
    <w:rsid w:val="009C2A7D"/>
    <w:rsid w:val="009D5BB4"/>
    <w:rsid w:val="009E2BF1"/>
    <w:rsid w:val="00A00452"/>
    <w:rsid w:val="00A01190"/>
    <w:rsid w:val="00A1599E"/>
    <w:rsid w:val="00A26DE6"/>
    <w:rsid w:val="00A31B3C"/>
    <w:rsid w:val="00A3327C"/>
    <w:rsid w:val="00A644F6"/>
    <w:rsid w:val="00A72982"/>
    <w:rsid w:val="00A72B8C"/>
    <w:rsid w:val="00A8689A"/>
    <w:rsid w:val="00AB6220"/>
    <w:rsid w:val="00AC1E09"/>
    <w:rsid w:val="00AF0D1F"/>
    <w:rsid w:val="00AF3D88"/>
    <w:rsid w:val="00B1055B"/>
    <w:rsid w:val="00B15E83"/>
    <w:rsid w:val="00B24D8A"/>
    <w:rsid w:val="00B61050"/>
    <w:rsid w:val="00B62E83"/>
    <w:rsid w:val="00B70A70"/>
    <w:rsid w:val="00B7309D"/>
    <w:rsid w:val="00B86190"/>
    <w:rsid w:val="00B915E8"/>
    <w:rsid w:val="00BA7B1C"/>
    <w:rsid w:val="00BB01B7"/>
    <w:rsid w:val="00C07149"/>
    <w:rsid w:val="00C23E5B"/>
    <w:rsid w:val="00C4039A"/>
    <w:rsid w:val="00C56D0F"/>
    <w:rsid w:val="00C65C71"/>
    <w:rsid w:val="00CA2570"/>
    <w:rsid w:val="00CB4A89"/>
    <w:rsid w:val="00D0070D"/>
    <w:rsid w:val="00D34432"/>
    <w:rsid w:val="00D3540D"/>
    <w:rsid w:val="00D7305B"/>
    <w:rsid w:val="00D9165D"/>
    <w:rsid w:val="00D92B1E"/>
    <w:rsid w:val="00DF2B02"/>
    <w:rsid w:val="00E10CEE"/>
    <w:rsid w:val="00E16F9D"/>
    <w:rsid w:val="00E905DC"/>
    <w:rsid w:val="00E95B28"/>
    <w:rsid w:val="00EB57AB"/>
    <w:rsid w:val="00EE590F"/>
    <w:rsid w:val="00EF5CBD"/>
    <w:rsid w:val="00EF711D"/>
    <w:rsid w:val="00F226EE"/>
    <w:rsid w:val="00F2687E"/>
    <w:rsid w:val="00F432DD"/>
    <w:rsid w:val="00F9794D"/>
    <w:rsid w:val="00FB27A0"/>
    <w:rsid w:val="00FC4DB7"/>
    <w:rsid w:val="00FD48AD"/>
    <w:rsid w:val="00FD67B8"/>
    <w:rsid w:val="00FE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3ABA3"/>
  <w15:docId w15:val="{9A1A4D36-2BE4-44ED-ADB9-0DA3A60E1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3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7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7B8"/>
    <w:rPr>
      <w:sz w:val="18"/>
      <w:szCs w:val="18"/>
    </w:rPr>
  </w:style>
  <w:style w:type="paragraph" w:styleId="a7">
    <w:name w:val="Normal (Web)"/>
    <w:basedOn w:val="a"/>
    <w:uiPriority w:val="99"/>
    <w:unhideWhenUsed/>
    <w:rsid w:val="00FD67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FD67B8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44DE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44DEE"/>
    <w:rPr>
      <w:sz w:val="18"/>
      <w:szCs w:val="18"/>
    </w:rPr>
  </w:style>
  <w:style w:type="table" w:styleId="ab">
    <w:name w:val="Table Grid"/>
    <w:basedOn w:val="a1"/>
    <w:uiPriority w:val="59"/>
    <w:rsid w:val="00FE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表 31"/>
    <w:basedOn w:val="a1"/>
    <w:uiPriority w:val="48"/>
    <w:rsid w:val="00B7309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21">
    <w:name w:val="网格表 21"/>
    <w:basedOn w:val="a1"/>
    <w:uiPriority w:val="47"/>
    <w:rsid w:val="00B7309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表 1 浅色1"/>
    <w:basedOn w:val="a1"/>
    <w:uiPriority w:val="46"/>
    <w:rsid w:val="00B7309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uthor-Group">
    <w:name w:val="Author-Group"/>
    <w:basedOn w:val="a"/>
    <w:link w:val="Author-GroupChar"/>
    <w:qFormat/>
    <w:rsid w:val="008B14EE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GroupChar">
    <w:name w:val="Author-Group Char"/>
    <w:basedOn w:val="a0"/>
    <w:link w:val="Author-Group"/>
    <w:rsid w:val="008B14EE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c">
    <w:name w:val="Title"/>
    <w:basedOn w:val="a"/>
    <w:next w:val="a"/>
    <w:link w:val="ad"/>
    <w:qFormat/>
    <w:rsid w:val="008B14EE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d">
    <w:name w:val="标题 字符"/>
    <w:basedOn w:val="a0"/>
    <w:link w:val="ac"/>
    <w:rsid w:val="008B14EE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8B14EE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8B14EE"/>
    <w:rPr>
      <w:rFonts w:ascii="Helvetica-Light" w:hAnsi="Helvetica-Light" w:cs="Times New Roman"/>
      <w:iCs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54CAA-772E-4044-A764-B4EB3DA47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6</Pages>
  <Words>1149</Words>
  <Characters>6552</Characters>
  <Application>Microsoft Office Word</Application>
  <DocSecurity>0</DocSecurity>
  <Lines>54</Lines>
  <Paragraphs>15</Paragraphs>
  <ScaleCrop>false</ScaleCrop>
  <Company/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happy</cp:lastModifiedBy>
  <cp:revision>7</cp:revision>
  <cp:lastPrinted>2020-08-16T13:03:00Z</cp:lastPrinted>
  <dcterms:created xsi:type="dcterms:W3CDTF">2020-10-13T12:50:00Z</dcterms:created>
  <dcterms:modified xsi:type="dcterms:W3CDTF">2020-10-14T06:35:00Z</dcterms:modified>
</cp:coreProperties>
</file>